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680" w:rsidRDefault="00D31680" w:rsidP="00D31680">
      <w:r>
        <w:t>&gt;Cf-2.1</w:t>
      </w:r>
    </w:p>
    <w:p w:rsidR="00D31680" w:rsidRDefault="00D31680" w:rsidP="00D31680">
      <w:r>
        <w:t>ATGATGATGGTTTCTAGAAAAGTAGTCTCTTCACTTCAGTTTTTCACTCTTTTCTACCTCTTTACAGTTGCATTTGCTTCGACTGAGGAGGCAACTGCCCTCTTGAAATGGAAAGCAACTTTCAAGAACCAGAATAATTCCTTTTTGGCTTCATGGATTCCAAGTTCTAATGCATGCAAGGACTGGTATGGAGTTGTATGCTTTAATGGTAGGGTAAACACGTTGAATATTACAAATGCTAGTGTCATTGGTACACTCTATGCTTTTCCATTTTCATCCCTCCCTTCTCTTGAAAATCTTGATCTTAGCAAGAACAATATCTATGGTACCATTCCACCTGAGATTGGTAATCTCACAAATCTTGTCTATCTTGACTTGAACAACAATCAGATTTCAGGAACAATACCACCACAAATCGGTTTACTAGCCAAGCTTCAGATCATCCGCATATTTCACAATCAATTAAATGGATTTATTCCTAAAGAAATAGGTTACCTAAGGTCTCTTACTAAGCTATCTTTGGGTATCAACTTTCTTAGTGGTTCCATTCCTGCTTCAGTGGGGAATCTGAACAACTTGTCTTTTTTGTATCTTTACAATAATCAGCTTTCTGGCTCTATTCCTGAAGAAATAAGTTACCTAAGATCTCTTACTGAGCTAGATTTGAGTGATAATGCTCTTAATGGCTCTATTCCTGCTTCATTGGGGAATATGAACAACTTGTCTTTTTTGTTTCTTTATGGAAATCAGCTTTCTGGCTCTATTCCTGAAGAAATATGTTACCTAAGATCTCTTACTTACCTAGATTTGAGTGAGAATGCTCTTAATGGCTCTATTCCTGCTTCATTGGGGAATTTGAACAACTTGTCTTTTTTGTTTCTTTATGGAAATCAGCTTTCTGGCTCTATTCCTGAAGAAATAGGTTACCTAAGATCTCTTAATGTCCTAGGTTTGAGTGAGAATGCTCTTAATGGCTCTATTCCTGCTTCATTGGGGAATCTGAAAAACTTGTCTAGGTTGAATCTTGTTAATAATCAGCTTTCTGGCTCTATTCCTGCTTCATTGGGGAATCTGAACAACTTGTCTATGTTGTATCTTTACAATAACCAGCTTTCTGGCTCTATTCCTGCTTCATTGGGGAATCTGAACAACTTGTCTATGTTGTATCTTTACAATAATCAGCTTTCTGGCTCTATTCCTGCTTCATTGGGGAATCTGAACAACTTGTCTAGGTTGTATCTCTACAATAATCAGCTTTCTGGCTCTATTCCTGAAGAAATAGGTTACTTGAGTTCTCTTACTTATCTAGATTTGAGTAATAACTCCATTAATGGATTTATTCCTGCTTCATTTGGCAATATGAGCAACTTGGCTTTTTTGTTTCTTTATGAAAATCAGCTTGCTAGCTCTGTTCCTGAAGAAATAGGTTACCTAAGGTCTCTTAATGTCCTTGATTTGAGTGAGAATGCTCTTAATGGCTCTATTCCTGCTTCATTCGGGAATTTGAACAACTTGTCTAGGTTGAATCTTGTTAATAATCAGCTTTCTGGCTCTATTCCTGAAGAAATAGGTTACCTAAGGTCTCTTAATGTCCTTGATTTGAGTGAGAATGCTCTTAATGGCTCTATTCCTGCTTCATTCGGGAATTTGAACAACTTGTCTAGGTTGAATCTTGTTAATAATCAGCTTTCTGGCTCTATTCCTGAAGAAATAGGTTACCTAAGATCTCTTAATGACCTAGGTTTGAGTGAGAATGCTCTTAATGGCTCTATTCCTGCTTCATTGGGGAATCTGAACAACTTGTCTATGTTGTATCTTTACAATAATCAGCTTTCTGGCTCTATTCCTGAAGAAATAGGTTACTTGAGTTCTCTTACTTATCTATCTTTGGGTAATAACTCTCTTAATGGACTTATTCCTGCTTCATTTGGCAATATGAGAAATCTGCAAGCTCTGATTCTCAATGATAACAATCTCATTGGGGAAATTCCTTCATCTGTGTGCAATTTGACATCACTGGAAGTGTTGTATATGCCGAGAAACAATTTGAAGGGAAAAGTTCCGCAATGTTTGGGTAATATCAGTAACCTTCAGGTTTTGTCGATGTCATCTAATAGTTTCAGTGGAGAGCTCCCTTCATCTATTTCCAATTTAACATCACTACAAATACTTGATTTTGGCAGAAACAATCTGGAGGGAGCAATACCACAATGTTTTGGCAATATTAGTAGCCTCGAGGTTTTTGATATGCAGAACAACAAACTTTCTGGGACTCTTCCAACAAATTTTAGCATTGGATGTTCACTGATAAGTCTCAACTTGCATGGCAATGAACTAGAGGATGAAATCCCTCGGTCTTTGGACAATTGCAAAAAGCTGCAAGTTCTTGATTTAGGAGACAATCAACTCAACGACACATTTCCCATGTGGTTGGGAACTTTGCCAGAGCTGAGAGTTTTAAGGTTGACATCGAATAAATTGCATGGACCTATAAGATCATCAAGGGCTGAAATCATGTTTCCTGATCTTCGAATCATAGATCTCTCTCGCAATGCATTCTCGCAAGACTTACCAACGAGTCTATTTGAACATTTGAAAGGGATGAGGACAGTTGATAAAACAATGGAGGAACCAAGTTATGAAAGCTATTACGATGACTCGGTGGTAGTTGTGACAAAGGGATTGGAGCTTGAAATTGTGAGAATTTTGTCTTTGTACACAGTTATCGATCTTTCAAGCAACAAATTTGAAGGACATATTCCTTCTGTCCTGGGAGATCTCATTGCGATCCGTATACTTAATGTATCTCATAATGCATTGCAAGGCTATATACCATCATCACTTGGAAGTTTATCTATACTGGAATCACTAGACCTTTCGTTTAACCAACTTTCAGGAGAGATACCACAACAACTTGCTTCTCTTACGTTTCTTGAATTCTTAAATCTCTCCCACAATTATCTCCAAGGATGCATCCCTCAAGGACCTCAATTCCGTACCTTTGAGAGCAATTCATATGAAGGTAATGATGGATTACGTGGATATCCAGTTTCAAAAGGTTGTGGCAAAGATCCTGTGTCAGAGAAAAACTATACAGTGTCTGCGCTAGAAGATCAAGAAAGCAATTCTGAATTT</w:t>
      </w:r>
      <w:r>
        <w:lastRenderedPageBreak/>
        <w:t>TTCAATGATTTTTGGAAAGCAGCTCTGATGGGCTATGGAAGTGGACTGTGTATTGGCATATCCATGATATATATCTTGATCTCGACTGGAAATCTAAGATGGCTTGCAAGAATCATTGAAAAACTGGAACACAAAATTATCATGCAAAGGAGAAAGAAGCAGCGAGGTCAAAGAAATTACAGAAGAAGAAATAATCACTTCTAG</w:t>
      </w:r>
    </w:p>
    <w:p w:rsidR="00D31680" w:rsidRDefault="00D31680" w:rsidP="00D31680">
      <w:r>
        <w:t>&gt;Cf-2.2_</w:t>
      </w:r>
    </w:p>
    <w:p w:rsidR="00D31680" w:rsidRDefault="00D31680" w:rsidP="00D31680">
      <w:r>
        <w:t>ATGATGATGGTTTCTAGAAAAGTAGTCTCTTCACTTCAGTTTTTCACTCTTTTCTACCTCTTTACAGTTGCATTTGCTTCGACTGAGGAGGCAACTGCCCTCTTGAAATGGAAAGCAACTTTCAAGAACCAGAATAATTCCTTTTTGGCTTCATGGATTCCAAGTTCTAATGCATGCAAGGACTGGTATGGAGTTGTATGCTTTAATGGTAGGGTAAACACGTTGAATATTACAAATGCTAGTGTCATTGGTACACTCTATGCTTTTCCATTTTCATCCCTCCCTTCTCTTGAAAATCTTGATCTTAGCAAGAACAATATCTATGGTACCATTCCACCTGAGATTGGTAATCTCACAAATCTTGTCTATCTTGACTTGAACAACAATCAGATTTCAGGAACAATACCACCACAAATCGGTTTACTAGCCAAGCTTCAGATCATCCGCATATTTCACAATCAATTAAATGGATTTATTCCTAAAGAAATAGGTTACCTAAGGTCTCTTACTAAGCTATCTTTGGGTATCAACTTTCTTAGTGGTTCCATTCCTGCTTCAGTGGGGAATCTGAACAACTTGTCTTTTTTGTATCTTTACAATAATCAGCTTTCTGGCTCTATTCCTGAAGAAATAAGTTACCTAAGATCTCTTACTGAGCTAGATTTGAGTGATAATGCTCTTAATGGCTCTATTCCTGCTTCATTGGGGAATATGAACAACTTGTCTTTTTTGTTTCTTTATGGAAATCAGCTTTCTGGCTCTATTCCTGAAGAAATATGTTACCTAAGATCTCTTACTTACCTAGATTTGAGTGAGAATGCTCTTAATGGCTCTATTCCTGCTTCATTGGGGAATTTGAACAACTTGTCTTTTTTGTTTCTTTATGGAAATCAGCTTTCTGGCTCTATTCCTGAAGAAATAGGTTACCTAAGATCTCTTAATGTCCTAGGTTTGAGTGAGAATGCTCTTAATGGCTCTATTCCTGCTTCATTGGGGAATCTGAAAAACTTGTCTAGGTTGAATCTTGTTAATAATCAGCTTTCTGGCTCTATTCCTGCTTCATTGGGGAATCTGAACAACTTGTCTATGTTGTATCTTTACAATAACCAGCTTTCTGGCTCTATTCCTGCTTCATTGGGGAATCTGAACAACTTGTCTATGTTGTATCTTTACAATAATCAGCTTTCTGGCTCTATTCCTGCTTCATTGGGGAATCTGAACAACTTGTCTAGGTTGTATCTCTACAATAATCAGCTTTCTGGCTCTATTCCTGAAGAAATAGGTTACTTGAGTTCTCTTACTTATCTAGATTTGAGTAATAACTCCATTAATGGATTTATTCCTGCTTCATTTGGCAATATGAGCAACTTGGCTTTTTTGTTTCTTTATGAAAATCAGCTTGCTAGCTCTGTTCCTGAAGAAATAGGTTACCTAAGGTCTCTTAATGTCCTTGATTTGAGTGAGAATGCTCTTAATGGCTCTATTCCTGCTTCATTCGGGAATTTGAACAACTTGTCTAGGTTGAATCTTGTTAATAATCAGCTTTCTGGCTCTATTCCTGAAGAAATAGGTTACCTAAGGTCTCTTAATGTCCTTGATTTGAGTGAGAATGCTCTTAATGGCTCTATTCCTGCTTCATTCGGGAATTTGAACAACTTGTCTAGGTTGAATCTTGTTAATAATCAGCTTTCTGGCTCTATTCCTGAAGAAATAGGTTACCTAAGATCTCTTAATGACCTAGGTTTGAGTGAGAATGCTCTTAATGGCTCTATTCCTGCTTCATTGGGGAATCTGAACAACTTGTCTATGTTGTATCTTTACAATAATCAGCTTTCTGGCTCTATTCCTGAAGAAATAGGTTACTTGAGTTCTCTTACTTATCTATCTTTGGGTAATAACTCTCTTAATGGACTTATTCCTGCTTCATTTGGCAATATGAGAAATCTGCAAGCTCTGATTCTCAATGATAACAATCTCATTGGGGAAATTCCTTCATCTGTGTGCAATTTGACATCACTGGAAGTGTTGTATATGCCGAGAAACAATTTGAAGGGAAAAGTTCCGCAATGTTTGGGTAATATCAGTAACCTTCAGGTTTTGTCGATGTCATCTAATAGTTTCAGTGGAGAGCTCCCTTCATCTATTTCCAATTTAACATCACTACAAATACTTGATTTTGGCAGAAACAATCTGGAGGGAGCAATACCACAATGTTTTGGCAATATTAGTAGCCTCGAGGTTTTTGATATGCAGAACAACAAACTTTCTGGGACTCTTCCAACAAATTTTAGCATTGGATGTTCACTGATAAGTCTCAACTTGCATGGCAATGAACTAGAGGATGAAATCCCTCGGTCTTTGGACAATTGCAAAAAGCTGCAAGTTCTTGATTTAGGAGACAATCAACTCAACGACACATTTCCCATGTGGTTGGGAACTTTGCCAGAGCTGAGAGTTTTAAGGTTGACATCGAATAAATTGCATGGACCTATAAGATCATCAAGGGCTGAAATCATGTTTCCTGATCTTCGAATCATAGATCTCTCTCGCAATGCATTCTCGCAAGACTTACCAACGAGTCTATTTGAACATTTGAAAGGGATGAGGACAGTTGATAAAACAATGGAGGAACCAAGTTATGAAAGCTATTACGATGACTCGGTGGTAGTTGTGACAAAGGGATTGGAGCTTGAAATTGTGAGAATTTTGTCTTTGTACACAGTTATCGATCTTTCAAGCAACAAATTTGAAGGACATATTCCTTCTGTCCTGGGAGATCTCATTGCGATCCGTATACTTAATGTATCTCATAATGCATTGCAAGGCTATATACCATCATCACTTGGAAGTTTATCTATACTGG</w:t>
      </w:r>
      <w:r>
        <w:lastRenderedPageBreak/>
        <w:t>AATCACTAGACCTTTCGTTTAACCAACTTTCAGGAGAGATACCACAACAACTTGCTTCTCTTACGTTTCTTGAATTCTTAAATCTCTCCCACAATTATCTCCAAGGATGCATCCCTCAAGGACCTCAATTCCGTACCTTTGAGAGCAATTCATATGAAGGTAATGATGGATTACGTGGATATCCAGTTTCAAAAGGTTGTGGCAAAGATCCTGTGTCAGAGAAAAACTATACAGTGTCTGCGCTAGAAGATCAAGAAAGCAATTCTGAATTTTTCAATGATTTTTGGAAAGCAGCTCTGATGGGCTATGGAAGTGGACTGTGTATTGGCATATCCATAATATATATCTTGATCTCGACTGGAAATCTAAGATGGCTTGCAAGAATCATTGAAGAACTGGAACACAAAATTATCATGCAAAGGAGAAAGAAGCAGCGAGGTCAAAGAAATTACAGAAGAAGAAATAATCGCTTCTAG</w:t>
      </w:r>
    </w:p>
    <w:p w:rsidR="00D31680" w:rsidRDefault="00D31680" w:rsidP="00D31680">
      <w:r>
        <w:t>&gt;Cf-4</w:t>
      </w:r>
    </w:p>
    <w:p w:rsidR="00D31680" w:rsidRDefault="00D31680" w:rsidP="00D31680">
      <w:r>
        <w:t>ATGGGTTGTGTAAAACTTGTGTTTTTCATGCTATATGTCTTTCTCTTTCAACTTGTTTCCTCGTCATCCTTACCTCATTTGTGCCCCGAAGATCAAGCTCTTGCTCTTCTAGAATTCAAGAACATGTTTACCGTTAATCCTAATGCTTCTGATTATTGTTACGACAGAAGAACTCTTTCTTGGAACAAAAGCACAAGTTGCTGCTCATGGGATGGCGTTCATTGTGACGAAACGACAGGACAAGTGATTGAGCTTGACCTCCGTTGCATCCAACTTCAAGGCAAGTTTCATTCCAATAGTAGCCTCTTTCAACTCTCCAATCTCAAAAGGCTTGATTTGTCTTATAATGATTTCACTGGATCGCCCATTTCACCTAAATTTGGTGAGTTTTCAGATTTGACGCATCTCGATTTGTCGCATTCAAGTTTTAGGGGTGTAATCCCTTCTGAAATCTCTCATCTTTCTAAACTATACGTTCTTCGTATTAGTCTAAATGAGCTTACTTTTGGTCCTCACAATTTTGAATTGCTTCTTAAGAACTTGACCCAATTAAAAGTGCTCGACCTTGAATCTATCAACATCTCTTCCACTATTCCTTTGAATTTCTCTTCTCATTTAACAAATCTATGGCTTCCATACACAGAGTTACGTGGGATATTGCCCGAAAGAGTTTTCCACCTTTCCGACTTAGAATTTCTCGATTTATCAAGCAATCCCCAGCTCACGGTTAGGTTTCCCACAACCAAATGGAATAGCAGTGCATCACTCATGAAGTTATATCTCTATAATGTGAATATTGATGATAGGATACCTGAATCATTTAGCCATCTAACTTCACTTCATAAGTTGTACATGAGTCGTTCTAATCTGTCAGGGCCTATTCCTAAACCTCTATGGAATCTCACCAACATAGTGTTTTTGGACCTTAATAATAACCATCTTGAAGGACCAATTCCATCCAACGTAAGCGGACTACGTAACCTACAAATACTTTGGTTGTCATCAAACAACTTAAATGGGAGTATACCATCCTGGATATTCTCCCTTCCATCACTGATAGGGTTAGACTTGAGCAATAACACTTTCAGTGGAAAAATTCAAGAGTTCAAGTCCAAAACATTAAGTACCGTTACTCTAAAACAAAATAAGCTAAAAGGTCCTATTCCGAATTCACTCCTAAACCAGAAGAACCTACAATTCCTTCTCCTTTCACACAATAATATCAGTGGACATATTTCTTCAGCTATCTGCAATCTGAAAACATTGATATTGTTAGACTTGGGAAGTAATAATTTGGAGGGAACAATCCCGCAATGCGTGGTTGAGAGGAACGAATACCTTTCGCATTTGGATTTGAGCAACAACAGACTTAGTGGGACAATCAATACAACTTTTAGTGTTGGAAACATTTTAAGGGTCATTAGCTTGCACGGGAATAAGCTAACGGGGAAAGTCCCACGATCTATGATCAATTGCAAGTATTTGACACTACTTGATCTAGGTAACAATATGTTGAATGACACATTTCCAAACTGGTTGGGATACCTATTTCAATTGAAGATTTTAAGCTTGAGATCAAATAAGTTGCATGGTCCCATCAAATCTTCAGGGAATACAAACTTGTTTATGGGTCTTCAAATTCTTGATCTATCATCTAATGGATTTAGTGGGAATTTACCCGAAAGAATTTTGGGGAATTTGCAAACCATGAAGGAAATTGATGAGAGTACAGGATTCCCAGAGTATATTTCTGATCCATATGATATTTATTACAATTATTTGACGACAATTTCTACAAAGGGACAAGATTATGATTCTGTTCGAATTTTGGATTCTAACATGATTATCAATCTCTCAAAGAACAGATTTGAAGGTCATATTCCAAGCATTATTGGAGATCTTGTTGGACTTCGTACGTTGAACTTGTCTCACAATGTCTTGGAAGGTCATATACCGGCATCATTTCAAAATTTATCAGTACTCGAATCATTGGATCTCTCATCTAATAAAATCAGCGGAGAAATTCCGCAGCAGCTTGCATCCCTCACATTCCTTGAAGTCTTAAATCTCTCTCACAATCATCTTGTTGGATGCATCCCCAAAGGAAAACAATTTGATTCGTTCGGGAACACTTCGTACCAAGGGAATGATGGGTTACGCGGATTTCCACTCTCAAAACTTTGTGGTGGTGAAGATCAAGTGACAACTCCAGCTGAGCTAGATCAAGAAGAGGAGGAAGAAGATTCACCAATGATCAGTTGGCAGGGGGTTCTCGTGGGTTACGGTTGTGGACTTGTTATTGGACTGTCCGTAATATACATAATGTGGTCAACTCAATATCCAGCATGGTTTTCGAGGATGGATTTAAAGTTGGAACACATAATTACTACGAAAATGAAAAAGCACAAGAAAAGATATTAG</w:t>
      </w:r>
    </w:p>
    <w:p w:rsidR="00D31680" w:rsidRDefault="00D31680" w:rsidP="00D31680">
      <w:r>
        <w:t>&gt;Cf-5</w:t>
      </w:r>
    </w:p>
    <w:p w:rsidR="00D31680" w:rsidRDefault="00D31680" w:rsidP="00D31680">
      <w:r>
        <w:lastRenderedPageBreak/>
        <w:t>ATGATGATGGTTACTAGCAAAGTATTCTCTTCACTTCAGTTTTTCACTGTTTTCTACCTCTTTACAGTTGCATTTGCTTCGACTGAGGAGGCAACTGCCCTCTTGAAATGGAAAGCAACTTTCAAGAACCAGAATAATTCCTTTTTGGCTTCATGGACGACAAGTTCTAATGCATGCAAGGACTGGTATGGAGTTGTATGCTTGAATGGTAGGGTAAACACGTTGAATATTACAAATGCCAGTGTCATTGGTACACTTTATGCTTTTCCATTTTCATCCCTCCCTTTTCTCGAGAATCTTGATCTTAGCAACAACAATATCTCTGGTACCATTCCACCTGAGATTGGTAATCTCACAAATCTTGTCTATCTTGACTTGAACACCAATCAGATTTCAGGAACAATTCCACCACAAATCGGTTCACTAGCCAAGCTTCAGATCATCCGCATATTTAACAATCATTTAAATGGCTTTATTCCTGAAGAAATAGGTTACCTAAGGTCTCTTACTAAGCTATCTTTGGGTATCAACTTTCTTAGTGGTTCTATTCCTGCTTCATTGGGCAATATGACCAACTTGTCTTTTTTATTTCTTTATGAAAATCAGCTTTCTGGCTTTATTCCTGAAGAAATAGGTTACCTAAGGTCTCTTACTAAGCTATCTTTGGATATCAACTTTCTTAGTGGTTCCATTCCTGCTTCATTGGGGAATCTGAACAACTTGTCTTTTTTGTATCTTTACAATAATCAGCTTTCTGGCTCTATTCCTGAAGAAATAGGTTACCTAAGGTCACTTACTAAGCTATCTTTGGGTATCAACTTTCTTAGTGGTTCCATTCCTGCTTCATTGGGGAATCTAAACAACTTGTCTAGGTTGGATCTTTACAATAATAAGCTTTCTGGCTCTATTCCTGAAGAAATAGGTTACCTAAGGTCTCTTACTTACCTAGATTTGGGTGAGAATGCTCTTAATGGCTCTATTCCTTCTTCATTGGGGAATCTAAACAACTTGTCTAGGTTGGATCTTTACAATAATAAGCTTTCTGGCTCTATTCCTGAAGAAATAGGTTACCTAAGGTCTCTTACTTACCTAGATTTGGGTGAGAATGCTCTTAATGGCTCTATTCCTGCTTCATTGGGGAATCTGAACAACTTGTTTATGTTGTATCTTTACAATAATCAGCTTTCTGGCTCTATTCCTGAAGAAATAGGTTACCTGAGTTCTCTTACTGAACTATATTTGGGTAATAACTCTCTTAATGGCTCTATTCCTGCTTCATTGGGGAATCTGAACAACTTGTTTATGTTGTATCTTTACAATAATCAGCTTTCTGGCTCTATTCCTGAAGAAATAGGTTACCTGAGTTCTCTTACTGAACTATTTTTGGGTAATAACTCTCTTAATGGCTCTATTCCTGCTTCATTGGGGAATCTAAACAACTTGTCTAGGTTGTATCTTTACAATAATCAGCTTTCTGGCTCTATTCCTGCTTCATTTGGCAATATGAGAAATCTGCAAACTCTGTTTCTCAGTGATAACGATCTCATTGGGGAAATTCCTTCATTTGTGTGCAATTTGACATCACTGGAAGTGTTGTATATGTCGAGAAACAATTTGAAGGGAAAAGTTCCGCAATGTTTGGGTAATATCAGTGACCTTCACATTTTGTCGATGTCATCTAATAGTTTCAGAGGAGAGCTCCCTTCATCTATTTCCAATTTAACATCACTAAAAATACTTGATTTTGGCAGAAACAATCTGGAGGGAGCAATACCACAATTTTTTGGCAATATTAGTAGCCTCCAGGTTTTTGATATGCAGAATAACAAACTTTCTGGGACTCTTCCAACAAATTTTAGCATTGGATGTTCACTGATAAGTCTCAACTTGCATGGCAATGAACTAGCAGATGAAATCCCTCGGTCTTTGGACAATTGCAAAAAGCTGCAAGTTCTTGATTTAGGAGACAATCAACTCAACGACACATTTCCCATGTGGTTGGGAACTTTGCCAGAGCTGAGAGTTTTAAGGTTGACATCGAATAAATTGCATGGACCTATAAGATCATCAGGGGCTGAAATCATGTTTCCTGATCTCCGAATCATAGATCTCTCTCGCAATGCATTCTCGCAAGACTTACCAACGAGTCTATTTGAACATTTGAAAGGGATGAGGACAGTTGATAAAACAATGGAGGAACCAAGTTATGAAAGCTATTACGATGACTCGGTGGTAGTTGTGACAAAGGGATTGGAGCTTGAAATTGTGAGAATTCTGTCTTTGTACACAATTATCGATCTTTCAAGCAACAAATTTGAAGGACATATTCCTTCTGTCCTGGGAGATCTCATTGCGATCCGTGTACTTAATGTATCTCATAATGCATTGCAAGGCTATATACCATCATCACTTGGAAGTTTATCTATACTGGAATCACTAGACCTTTCGTTTAACCAACTTTCGGGAGAGATACCACAACAACTTGCTTCTCTTACGTTTCTTGAAGTCTTAAATCTCTCCCACAATTATCTCCAAGGATGCATCCCTCAAGGACCTCAATTCCGTACCTTTGAGAGCAATTCATATGAAGGTAATGATGGATTACGTGGATATCCAGTTTCAAAAGGTTGTGGCAAAGATCCTGTGTCAGAGAAAAACTATACAGTGTCTGCGCTAGAAGATCAAGAAAGCAATTCTGAATTTTTCAATGATTTTTGGAAAGCAGCTCTGATGGGCTATGGAAGTGGACTGTGTATTGGCATATCCATAATATATATCTTGATCTCGACTGGAAATCTAAGATGGCTTGCAAGAATCATTGAAGAACTGGAACACAAAATTATCGTGCAAAGGAGAAAGAAGCAGCGAGGTCAAAGAAATTACAGAAGAAGAAATAATCGCTTCTAG</w:t>
      </w:r>
    </w:p>
    <w:p w:rsidR="00D31680" w:rsidRDefault="00D31680" w:rsidP="00D31680">
      <w:r>
        <w:t>&gt;Cf-9</w:t>
      </w:r>
    </w:p>
    <w:p w:rsidR="00D31680" w:rsidRDefault="00D31680" w:rsidP="00D31680">
      <w:r>
        <w:t>ATGGATTGTGTAAAACTTGTATTCCTTATGCTATATACCTTTCTCTGTCAACTTGCTTTATCCTCATCCTTGCCTCATTTGTGCCCCGAAGATCAAGCTCTTTCTCTTCTACAATTCAAGAACATGTTTACCATTAATCCTAATGCTTCTGATTATTGTTACGACATAAGAACATACGTAGACATTCAGTCATATCCAAGAACTCTT</w:t>
      </w:r>
      <w:r>
        <w:lastRenderedPageBreak/>
        <w:t>TCTTGGAACAAAAGCACAAGTTGCTGCTCATGGGATGGCGTTCATTGTGACGAGACGACAGGACAAGTGATTGCGCTTGACCTCCGTTGCAGCCAACTTCAAGGCAAGTTTCATTCCAATAGTAGCCTCTTTCAACTCTCCAATCTCAAAAGGCTTGATTTGTCTTTTAATAATTTCACTGGATCACTCATTTCACCAAAATTTGGTGAGTTTTCAAATTTGACGCATCTCGATTTGTCGCATTCTAGTTTTACAGGTCTAATTCCTTCTGAAATCTGTCACCTTTCTAAACTACACGTTCTTCGTATATGTGATCAATATGGGCTTAGTCTTGTACCTTACAATTTTGAACTGCTCCTTAAGAACTTGACCCAATTAAGAGAGCTCAACCTTGAATCTGTAAACATCTCTTCCACTATTCCTTCAAATTTCTCTTCTCATTTAACAACTCTACAACTTTCAGGCACAGAGTTACATGGGATATTGCCCGAAAGAGTTTTTCACCTTTCCAACTTACAATCCCTTCATTTATCAGTCAATCCCCAGCTCACGGTTAGGTTTCCCACAACCAAATGGAATAGCAGTGCATCACTCATGACGTTATACGTCGATAGTGTGAATATTGCTGATAGGATACCTAAATCATTTAGCCATCTAACTTCACTTCATGAGTTGTACATGGGTCGTTGTAATCTGTCAGGGCCTATTCCTAAACCTCTATGGAATCTCACCAACATAGTGTTTTTGCACCTTGGTGATAACCATCTTGAAGGACCAATTTCCCATTTCACGATATTTGAAAAGCTCAAGAGGTTATCACTTGTAAATAACAACTTTGATGGCGGACTTGAGTTCTTATCCTTTAACACCCAACTTGAACGGCTAGATTTATCATCCAATTCCCTAACTGGTCCAATTCCATCCAACATAAGCGGACTTCAAAACCTAGAATGTCTCTACTTGTCATCAAACCACTTGAATGGGAGTATACCTTCCTGGATATTCTCCCTTCCTTCACTGGTTGAGTTAGACTTGAGCAATAACACTTTCAGTGGAAAAATTCAAGAGTTCAAGTCCAAAACATTAAGTGCCGTTACTCTAAAACAAAATAAGCTGAAAGGTCGTATTCCGAATTCACTCCTAAACCAGAAGAACCTACAATTACTTCTCCTTTCACACAATAATATCAGTGGACATATTTCTTCAGCTATCTGCAATCTGAAAACATTGATATTGTTAGACTTGGGAAGTAATAATTTGGAGGGAACAATCCCACAATGCGTGGTTGAGAGGAACGAATACCTTTCGCATTTGGATTTGAGCAAAAACAGACTTAGTGGGACAATCAATACAACTTTTAGTGTTGGAAACATTTTAAGGGTCATTAGCTTGCACGGGAATAAGCTAACGGGGAAAGTCCCACGATCTATGATCAATTGCAAGTATTTGACACTACTTGATCTAGGTAACAATATGTTGAATGACACATTTCCAAACTGGTTGGGATACCTATTTCAATTGAAGATTTTAAGCTTGAGATCAAATAAGTTGCATGGTCCCATCAAATCTTCAGGGAATACAAACTTGTTTATGGGTCTTCAAATTCTTGATCTATCATCTAATGGATTTAGTGGGAATTTACCCGAAAGAATTTTGGGGAATTTGCAAACCATGAAGGAAATTGATGAGAGTACAGGATTCCCAGAGTATATTTCTGATCCATATGATATTTATTACAATTATTTGACGACAATTTCTACAAAGGGACAAGATTATGATTCTGTTCGAATTTTGGATTCTAACATGATTATCAATCTCTCAAAGAACAGATTTGAAGGTCATATTCCAAGCATTATTGGAGATCTTGTTGGACTTCGTACGTTGAACTTGTCTCACAATGTCTTGGAAGGTCATATACCGGCATCATTTCAAAATTTATCAGTACTCGAATCTTTGGATCTCTCATCTAATAAAATCAGCGGAGAAATTCCGCAGCAGCTTGCATCCCTCACATTCCTTGAAGTCTTAAATCTCTCTCACAATCATCTTGTTGGATGCATCCCCAAAGGAAAACAATTTGATTCGTTCGGGAACACTTCGTACCAAGGGAATGATGGGTTACGCGGATTTCCACTCTCAAAACTTTGTGGTGGTGAAGATCAAGTGACAACTCCAGCTGAGCTAGATCAAGAAGAGGAGGAAGAAGATTCACCAATGATCAGTTGGCAGGGGGTTCTCGTGGGTTACGGTTGTGGACTTGTTATTGGACTGTCCGTAATATACATAATGTGGTCAACTCAATATCCAGCATGGTTTTCGAGGATGGATTTAAAGTTGGAACACATAATTACTACGAAAATGAAAAAGCACAAGAAAAGATATTAG</w:t>
      </w:r>
    </w:p>
    <w:p w:rsidR="00D31680" w:rsidRDefault="00D31680" w:rsidP="00D31680">
      <w:r>
        <w:t>&gt;LeEix1</w:t>
      </w:r>
    </w:p>
    <w:p w:rsidR="00D31680" w:rsidRDefault="00D31680" w:rsidP="00D31680">
      <w:r>
        <w:t>ATGGACAAATGGAAATATGCAAGATTAGCACAGTTCCTTTTCACTTTGTCTCTACTGTTCCTAGAGACATCTTTTGGATTAGGTGGTAACAAGACCCTATGTTTAGATAAGGAGAGAGATGCTCTTCTTGAGTTCAAAAGAGGTCTTACTGATTCTTTTGATCATTTATCTACATGGGGTGATGAAGAAGATAAACAAGAATGCTGCAAATGGAAGGGTATTGAATGTGACAGAAGAACAGGTCATGTAACTGTTATTGATCTACACAATAAGTTTACTTGTTCTGCTGGTGCCAGTGCTTGTTTTGCTCCTAGATTGACAGGTAAACTTAGCCCTTCTCTGCTTGAGTTGGAGTACTTGAATTACTTGGACCTCAGTGTTAATGAATTTGAAAGAAGTGAAATACCAAGATTCATAGGCTCACTTAAGAGACTAGAGTACTTGAACCTGTCAGCTTCTTTTTTTTCTGGTGTAATTCCAATACAGTTCCAGAATCTAACTTCTTTAAGGACTCTTGATCTTGGAGAAAATAATCTTATAGTAAAGGACCTTAGATGGCTTTCTCATCTGTCTTCTCTAGAGTTTTTGAGTCTGAGTTCTAGCAACTTCCAAGTAAACAATTGGTTTCAAGAGATAACTAAGGTCCCTTCATTGAAAGAACTGGACTTGAGTGG</w:t>
      </w:r>
      <w:r>
        <w:lastRenderedPageBreak/>
        <w:t>CTGTGGACTCTCTAAGTTGGCTCCATCTCAAGCTGATTTAGCCAATTCTTCTTTTATATCTCTTTCTGTTCTTCATTTATGTTGTAATGAGTTTTCTTCTTCATCTGAATATAGCTGGGTATTCAATTTGACCACAAGCCTAACTAGCATTGACCTCCTTTATAATCAACTCAGCGGTCAAATTGATGATCGCTTTGGGACCTTGATGTATCTTGAACATCTTGATCTTGCTAATAACTTAAAGATTGAAGGTGGGGTTCCCAGTTCTTTTGGGAATTTGACACGTTTACGTCATCTGGACATGTCTAATACTCAGACAGTCCAATGGCTTCCTGAGTTGTTTCTCAGGTTATCAGGCAGTAGGAAATCACTTGAGGTTTTGGGGTTGAACGAAAACTCATTGTTTGGTTCAATTGTTAATGCAACAAGATTTTCATCCTTAAAGAAATTATACCTGCAGAAGAATATGCTGAATGGTTCTTTTATGGAAAGTGCGGGACAAGTTTCTACCCTTGAGTATCTGGATTTGTCTGAAAACCAAATGAGAGGGGCATTACCAGATTTAGCATTGTTTCCATCATTGAGAGAGTTGCATCTTGGCTCTAATCAATTTCGAGGGAGGATACCACAAGGTATCGGAAAACTTTCACAGCTTAGAATTTTGGATGTCTCGTCCAATAGACTGGAAGGACTACCAGAAAGTATGGGGCAACTATCTAATCTGGAAAGTTTTGATGCCTCTTACAATGTCCTGAAGGGAACAATTACTGAGTCCCACCTTTCAAACCTCTCCAGTTTAGTGGATTTGGACTTGTCATTCAACTCATTGGCTCTGAAGACGAGCTTCAATTGGCTTCCTCCTTTTCAGCTACAAGTTATAAGCCTGCCGTCTTGCAATTTGGGACCTTCTTTCCCAAAATGGCTTCAAAATCAGAACAACTATACTGTTCTTGATATCTCTCTTGCGAGTATTTCAGACACGCTTCCAAGTTGGTTCTCTAGCTTCCCCCCCGATCTAAAGATTTTGAATCTCTCAAACAACCAAATCAGTGGAAGAGTGTCTGACTTAATAGAGAATACATATGGGTACAGGGTTATAGATTTAAGCTATAACAACTTTTCAGGGGCTTTGCCACTAGTCCCTACCAATGTCCAAATATTTTACCTGCATAAAAATCAGTTTTTTGGATCCATCTCTTCAATTTGTCGAAGTAGAACATCTCCCACTTCTCTAGACTTGTCACACAATCAATTCTCAGGAGAACTTCCAGATTGTTGGATGAACATGACAAGTCTAGCTGTTCTTAATCTAGCTTATAACAATTTCTCTGGAGAAATTCCACATTCATTGGGTTCCTTGACAAATTTGAAGGCGTTATACATACGCCAAAACAGTTTAAGTGGAATGTTGCCTTCTTTTTCACAATGTCAGGGGTTGCAAATCTTGGATCTTGGAGGGAATAAGTTGACAGGAAGTATCCCTGGATGGATAGGGACTGATCTACTCAACTTGCGAATTCTAAGCCTGCGGTTCAACAGATTGCATGGCAGCATACCATCCATAATCTGTCAGCTTCAATTTCTTCAGATACTGGACCTTTCAGCGAATGGATTATCAGGGAAAATTCCACATTGCTTCAACAATTTCACCTTATTGTATCAAGATAATAATTCTGGTGAGCCAATGGAATTTATAGTTCAAGGTTTCTATGGTAAATTTCCTCGTCGTTACTTGTATATTGGTGACCTATTGGTTCAATGGAAAAATCAAGAGTCTGAGTACAAGAATCCTTTATTATATCTGAAGACTATTGATCTTTCAAGTAATGAATTAATTGGAGGTGTTCCTAAAGAAATAGCTGATATGAGAGGATTGAAATCTTTGAACCTCTCAAGAAATGAGCTGAATGGAACTGTCATTGAAGGAATAGGTCAAATGAGGATGTTGGAGTCTCTTGACATGTCAAGAAACCAGCTTTCTGGTGTGATACCGCAAGATCTTGCTAATTTGACTTTTCTTAGTGTGTTGGACTTGTCGAACAACCAGTTATCAGGGAGAATTCCATCAAGCACTCAACTGCAAAGTTTTGATAGATCATCCTACAGTGATAATGCTCAACTCTGTGGGCCTCCTCTTCAGGAGTGTCCTGGATATGCTCCTCCTAGCCCCCTTATTGATCATGGCAGCAACAACAATCCACAAGAACATGATGAGGAGGAGGAGTTTCCATCTCTGGAGTTTTATATATCAATGGTGCTAAGCTTTTTTGTTGCATTTTGGGGAATTTTGGGCTGTTTAATTGTCAATAGTTCTTGGAGGAATGCCTACTTCAAATTCTTGACGGACACGACAAGTTGGCTCGATATGATATCAAGAGTCTGGTTTGCAAGACTCAAGAAAAAGCTGAGGAGGGCCCGATGA</w:t>
      </w:r>
    </w:p>
    <w:p w:rsidR="00D31680" w:rsidRDefault="00D31680" w:rsidP="00D31680">
      <w:r>
        <w:t>&gt;LeEix2</w:t>
      </w:r>
    </w:p>
    <w:p w:rsidR="00D31680" w:rsidRDefault="00D31680" w:rsidP="00D31680">
      <w:r>
        <w:t>ATGGGCAAAAGAACTAATCCAAGACATTTCCTTGTTACTTGGTCTTTACTGCTCCTAGAGACAGCTTTTGGATTAACTTCAAGAGAAGTTAACAAGACCCTTTGTATAGAAAAGGAGAGAGGTGCCCTTCTTGAGTTTAAAAGAGGCCTTAACGACGATTTTGGTCGTTTATCTACCTGGGGTGATGAAGAAGAATGCTGCAATTGGAAGGGTATTGAATGTGACAAAAGAACAGGTCATGTTATTGTTCTTGATCTCCACAGTGAGGTTACTTGTCCAGGCCATGCTTGTTTTGCTCCAATATTGACAGGTAAAGTTAGTCCTTCTCTACTTGAGTTGGAGTATTTGAATTTCTTGGACCTCAGTGTTAATGGATTTGAAAATAGTGAGATACCAAGATTCATAGGCTCCCTTAAGAGACTGGAGTACTTAAACCTTTCATCTTCTGATTTTTCTGGTGAAATTCCAGCACAGTTCCAGAATCTAACTTCTTTGAGGATTCTTGATCTCGGAAACAATAATCTTATAGTAAAGGACCTTGTGTGGCTTTCTCATCTCTCCTCTCTAGAATTCTTGCGCCTTGGTGGTAACGATTTCCAAGCAAGAAACTGGTTTCGAGAGATAACTAAGGTCCCTTCATTGAAAGAATTGGACTTGAGTGTTTGTGGACTCTCT</w:t>
      </w:r>
      <w:r>
        <w:lastRenderedPageBreak/>
        <w:t>AAATTCGTTCCGTCTCCAGCTGATGTAGCTAATTCATCTTTGATCTCTCTTTCTGTTCTTCATTTATGTTGTAATGAGTTTTCTACTTCATCTGAATATAGCTGGTTATTCAATTTTAGCACAAGCCTAACTAGCATAGACCTTTCTCATAATCAACTCAGTCGTCAAATTGATGATCGCTTTGGGAGCTTGATGTATCTTGAACATCTTAATCTTGCTAATAATTTTGGGGCTGAAGGTGGGGTTCCAAGTTCTTTTGGGAATTTGACACGTCTACATTATCTGGACATGTCTAACACTCAGACATACCAATGGCTTCCTGAGTTGTTTCTCAGGTTATCAGGTAGTAGGAAATCACTTGAGGTTTTGGGATTGAACGACAACTCGTTGTTTGGTTCAATTGTTAATGTGCCAAGATTTTCATCCTTGAAGAAATTATACCTGCAGAAGAATATGCTGAATGGTTTTTTCATGGAAAGAGTGGGACAAGTTTCGAGCCTCGAGTATCTAGACTTGTCTGATAACCAAATGAGAGGGCCATTACCAGATTTAGCACTTTTTCCATCATTAAGAGAGTTGCATCTTGGCTCTAATCAATTTCAAGGGAGGATACCACAAGGTATTGGAAAACTTTCACAGCTTAGAATTTTTGACGTCTCGTCCAATAGATTAGAGGGTTTACCAGAAAGTATGGGGCAACTATCAAACCTGGAAAGGTTTGATGCTTCTTATAATGTCCTGAAGGGTACAATCACAGAGTCCCACTTTTCAAACCTCTCCAGTTTAGTAGACTTAGACCTATCCTTCAACTTGTTGTCTTTGAACACGAGATTCGATTGGGTTCCTCCTTTTCAACTACAATTTATAAGGCTTCCATCTTGCAATATGGGACCTTCTTTTCCGAAATGGCTACAAACTCAGAATAACTACACTCTTCTTGATATTTCTCTTGCGAATATATCAGACATGCTACCAAGTTGGTTCTCCAATCTTCCTCCCGAGCTCAAGATTCTGAATCTCTCTAACAACCACATCAGTGGCAGAGTTTCGGAGTTCATAGTGAGTAAACAAGATTACATGATTATAGATTTAAGTTCTAACAACTTTTCAGGACATTTGCCACTAGTTCCTGCCAATATACAGATCTTTTACCTTCATAAAAATCACTTCTCTGGATCCATTTCTTCCATTTGTAGAAATACAATAGGAGCTGCCACTTCCATCGACTTGTCACGCAACCAATTTTCAGGAGAAGTTCCTGATTGTTGGATGAATATGAGTAATCTAGCTGTTCTAAATCTAGCCTACAACAATTTCTCCGGAAAAGTTCCACAATCATTAGGCTCCTTGACAAATTTGGAGGCGTTATACATACGTCAGAACAGCTTTAGAGGAATGTTGCCTTCTTTTTCACAATGTCAGCTGCTGCAAATCTTGGATATTGGAGGGAATAAGTTGACTGGAAGAATCCCAGCATGGATAGGGACTGACCTACTCCAATTGCGCATTCTAAGCCTACGTTCCAACAAATTCGATGGCAGCATTCCATCACTTATCTGCCAGCTTCAATTTCTTCAGATACTGGACCTTTCAGAAAATGGATTATCTGGGAAAATTCCACAGTGCCTCAACAACTTTACCATATTGCGTCAAGAAAATGGCTCTGGTGAGTCAATGGATTTTAAAGTCCGTTATGACTATATTCCAGGATCTTACTTGTACATAGGTGATTTACTGATTCAATGGAAAAACCAGGAGTCCGAGTACAAGAATGCTTTACTATATCTGAAGATCATTGATCTTTCAAGTAATAAATTAGTTGGAGGTATCCCTAAAGAGATAGCTGAAATGAGAGGATTGAGATCATTGAACCTCTCGAGAAATGATCTTAATGGAACTGTCGTTGAAGGAATAGGTCAAATGAAGTTGTTGGAGTCCCTCGACTTGTCAAGAAACCAACTCTCTGGCATGATCCCTCAGGGCCTTTCTAACTTGACTTTTCTTAGTGTGTTGGACTTATCGAACAACCACTTATCAGGAAGAATTCCATCAAGCACTCAACTGCAGAGTTTCGATAGATCATCCTATAGTGGCAATGCTCAACTCTGCGGTCCTCCTCTTGAAGAGTGTCCTGGATATGCTCCCCCTATCGATCGTGGAAGCAACACCAATCCACAAGAACATGATGATGATGATGAGTTCTCATCTCTGGAGTTTTATGTATCAATGGTGCTAGGTTTCTTCGTCACGTTCTGGGGAATTTTAGGCTGTTTGATTGTCAACCGTTCGTGGAGGAATGCCTACTTCACATTCTTAACAGACATGAAGAGTTGGCTCCATATGACATCAAGAGTCTGCTTTGCAAGACTGAAGGGAAAGCTAAGGAACTGA</w:t>
      </w:r>
    </w:p>
    <w:p w:rsidR="00D31680" w:rsidRDefault="00D31680" w:rsidP="00D31680">
      <w:r>
        <w:t>&gt;MCD360-1</w:t>
      </w:r>
    </w:p>
    <w:p w:rsidR="00D31680" w:rsidRDefault="00D31680" w:rsidP="00D31680">
      <w:r>
        <w:t>ATGGTCATGAGTCTGTTTTTCTTTTATTCATTTCTATGTTTTGTGTTTTTAATAAGTGGATGCTTTTCTTCATCCTTTGATCATCATCTTTGCTCTCCCACTGAAGCTTCCTCTTTGCTTCAGTTTAAGCAATCCTTTCAAATATCTGATTACTCTACTCTTAAGTGTGATACTTCTTTCCCAAAAACTAAGTCTTGGAATGAGAGTAGGGATTGCTGCAGTTGGGATGGAGTCACTTGTGACTTATTAAACGGACATGTTATCGGGTTAGACCTTAGCTGCAGTCAGCTTCGTGGAAGTATTCATCCCAATAGCAGCCTCTTCCAACTTCATCATCTCCAAACAGTAAACCTTGCTTACAATAACTTTTCAACTTCTTCAATCTCACATAACATTGGCCGATGGAGAAATTTGAGGCATCTCAACCTTTCTAATTCTTTCTTTAGTGGGAAAATCCCAACAGAAATCTCATTCCTTTCCAATTTGGTTTCACTTGATCTTTCTTCTTCTTATGGATTACAACTTGATGAGAGAACATTTGAAACAATGCTTCACAACTTTACAAATCTGGAGGTACTAGCTCTCTTTCTTGGCAACATCTCATCACCGATACCTGTAAGTATTCATCCCAATAGCAGCCTCTTCCAGCTTCATCATCTCCACACACTAAACCTTGTTAACAATTTC</w:t>
      </w:r>
      <w:r>
        <w:lastRenderedPageBreak/>
        <w:t>TTTTATCCTTCTTCAATCCCAAATGGCATTGGCCGATTGAGGAATTTGAGGCATCTAAAACTCTATGGCTTTCAAGGGAAAATCCCAACAGAAATCTCATACCTTTCCAATTTGGTTTCACTTGATCTTTCTTATAGTTATGAAAGATTACAACTTGATGAGAGAACATTTGAAGCAATGTTTCAGAACTTGACAAATCTGGAGCTACTTTCTCTCTATGGTGTCAACATCTCATCTCAGATACCTGTGAATATTTCTTCTTCCTTAAGGTACCTGGATCTTGGTTATACTAATCTGCGAGGTGTTCTCACAGAGAACTTTTTCCTTCTGCCAAACTTGGAAATACTCAAATTGAGTGGGAATGATCTTGTCAAAGGAGTTTTTCCAAAGATCCACTGGAGCAACACTCTGTTAATGGAGTTGGATATTTCATCCACAGGCATCTCTGGTGAGGTGCCTGATTCAATTGGCACCTTCAGTTCCTTGAATATCTTGAACCTTGCAGGATGCCAATTCTCTGGTTCCATTCCTGATTCCATTAGCAACCTAACACAAATTAGGGAGTTGATTTTATATCATAATCATTTCACTGGCCATATTCCTTCCACAATCTCTAAATTGAAGCACCTCACACGTTTGGATCTTTCAATTAACTACTTTTCAGGTGAAATTCCTGATGTTTTCTCAAACCTCCAAGAGCTACGTACTTTACATCTTTCTTATAACAGCTTCATCGGTTCGTTTCCCGCTTCAATTTTAAGTTTGACACATCTTGAATACTTAGGATTGTCGAGTAATTCCCTATCTGGCCCACTGCCTAGCAACCAAAGCATGCTTCAAAAGCTAACCGAACTGAATTTGTCATACAACTCACTGAATGGTACCATACCATCTTGGGTGTTTAGCCTGCCTTTGCTATCTTCAGTGTCGCTCCAACATAACCGATTAAGAGGACTAGCCGATGAAGTGATCAAAACAAACCCAACATTAAAACAACTGTATTTAAGCAATAATCAACTCAGTGGTTCTTTTCCTCAATCACTTGTGAATCTCACAAACCTTGAAACCCTTGGAATTTCATCAAATAACATCACCATTGATGAGGGAATGAATATCACCTTTCTTAGCCTATCATCTTTATTCTTATCATCTTGTCAACTGAAGGATTTTCCACACTTCTTGAGAAATATAAAGACACTTCGGTACTTGGATATTTCTAACAATAAGATTTGTGGTCAAATCCCTAACTGGTTTAGCGGCATGAGGTGGGACTCGTTGCAGTTCCTAAACCTTTCTCATAATTCATTAACAGGCCACCTACCACAATTTCGTTACGATAACCTACAGTATCTTGATCTGAAATTTAACTACCTTCAGGGTCCACTAGCTTTATTCATTTGTAACATGAGGAAACTTATCTTATTAGATTTATCACACAACTACTTCAGTGACTCAGTTCCACATTGCTTGGGAAGCATGCCTAATCTAAGGGTGTTGGACTTAAGAAGGAACAATTTCACAGGGAGTCTTCCCCCATTATGTGCACAGAGCACTTCATTGAGTACCATTGTCGTAAATGGTAATCGATTTGAAGGACCTGTTCCTGTATCATTGCTCAATTGTAATGGTCTACAAGTCCTTGATGTGGGGAACAATGCTATAAATGACACGTTTCCAGCTTGGCTCGGAACTCTTCAAGAGCTGCAGGTCCTTATATTAAAGTCGAACAAGTTCCATGGACCTATAAGTACGTGTCATACTAAGTTTTGCTTTCCCAAGTTGCGAATTTTTGATCTTTCTCGTAATGATTTCAGTGGCTCACTTCCTGCAAAAGTTTTTCGAAACTTCAAGGCAATGATAAAATTAGATGGCGAAGACACAGGAAATATCAAGTACATGGAATCGATGTCGAATTTGCCATTTGTCAGATCGTATGAGGATTCAGTGAGTTTGGTAATCAAAGGGCAGGATATTGAGCTACAAAGAATCAGCACAATTATGACAACCATAGATCTCTCAAACAACCATTTTGAAGGTGTCATTCCGAAAACACTAAAGGATCTCAGCTCACTTTGGCTACTCAATTTATCCCATAACAATCTCCTAGGTCATATACCAATGGAATTGGGGCAATTGAATACGCTTGAAGCTTTAGATCTCTCCTGGAATTGGCTCACTGGAAAGATTCCGCAGGAATTGACAAGAATGAACTTTCTTGCCGTCTTAAACCTCTCTCAAAATCATCTCGTCGGACCAATTCCTCAAGGTCCACAATTCAACACATTTGAAAATGACTCGTATTGTGGCAACCTTGATTTATGTGGTCCTCCTTTATCAAAGCAATGTGAAACTAGTGATTCATCGCATGTTCCTCAACAATTGGAGTCCGAAGAAGAAGGCGAGTCATATTTTTTTAGTGGATTTACTTGGGAATCAGTAGTCATAGGCTACAGTTTTGGACTAGTTGTTGGAACTGTCATGTGGAGTCTCATGTTTAAATATCGTAAGCCAAAATGGTTTGTGGAATTTTTTGATGGACTCATGCCTCACAAAAGAAGAAGGCCAAAGAAGAGAGCTCAGAGACGAAGGACTTAA</w:t>
      </w:r>
    </w:p>
    <w:p w:rsidR="00D31680" w:rsidRDefault="00D31680" w:rsidP="00D31680">
      <w:r>
        <w:t>&gt;NbLRK1</w:t>
      </w:r>
    </w:p>
    <w:p w:rsidR="00D31680" w:rsidRDefault="00D31680" w:rsidP="00D31680">
      <w:r>
        <w:t>ATGAAGTCAATTCCTACATATAGCAACATTCTTGTATGGTTCATACTATTATTCTGTTCTTGCAGTAGTAATAAGTCAATATTTGCTATAACTGAGTTTGACTTTGGAACACTAACTCTGAGTAATTTGAAGCTTCTTGGAGATGCACATTTGGGTGACAACAACAGTGTTCAGTTAACACGTGATCTTGCCGTGCCAAATTCCGGTGCCGGAAAAGCTTTATATTCAAAGCCAGTAAGATTCCGGCAGCCGGGTCTTGATTTTCCAGCGAGTTTCTCTACATTCTTTTCATTTTCAGTGACTAATTTGAACCCATCGTCTATTGGTGGCGGTCTTGCTTTTGTACTCACTCCTAATGATGAGTCAGTAGGTGATGCTGGTGGGTATATGGGAATCTTGGATTCTAAAGGCACACAAAGTGGTACAATTTTAGTTGAATTTGACACCCTTATGGATGTTGAGTTTAAAGATATTA</w:t>
      </w:r>
      <w:r>
        <w:lastRenderedPageBreak/>
        <w:t>ATGGAAATCATGTTGGTTTGGATCTGAATTCAATGGTTTCAACTCAAGTTGGTGATTTAGATTCTATTGGTGTTGATCTCAAGAGTGGTGATATAGTCAATTCTTGGATTGAATATTCTGGTTCTACTGGACAGTTGAATGTGTTTGTATCATACTCTAATTTAAAGCCAAAGGAACCATTTTTATCTGTTGTTCTGAATATTGCTGAGTATGTAAATGATTTCATGTTTGTTGGGTTTTCTGGTTCAACTCAAGGGAGTACTGAGATTCATAGCATTGAGTGGTGGAGTTTTAGTTCATCATTTGATGCAAGTCCTAAGTCGGCGGCAGCGGCTGCGCCACCGCCACCAACGGCTAGTTTGATGAACCCAACGGCGGATTCCGTCATGTCGCGGCCGCCTTCTATGGCTCCTTCAGAGTCTAATAGTAGTGCAAGTATAATGCAAGATAAGAGCAGTGGGAAATGTCATAGCAATTTTTGTAAACAAGGTCCTGGAGCTGTTGTTGGGGTGGTAACTGCTAGTGCATTTTTTCTTGCATTTGCTACATTAGTACTTATTTGGTTATACACCAAAAAGTTCAAGAAAGTGAAAAATTCTGAATTTTTGGCATCTGATGTTATCAAAATGCCTAAGGAGTTTAGCTATAAAGAGCTTAAATTGGCTACAAAAGCCTTTGATTCGACGAGGATTATAGGCCACGGTGCATTTGGGACAGTTTACAAGGGCATTTTATCGGACAATGGTGGCATTGTGGCAGTGAAGAGATGTAGTCATAATGGACAGGGGAAAGCGGAGTTCTTATCTGAATTATCTATAATTGGAACACTTAGGCACAGAAATCTTGTTAGACTTCAAGGATGGTGCCATGAGAAAGGTGAAATTTTGTTAGTCTATGATCTTATGCCTAATGGGAGTCTTGATAAGGCATTATTTGAATCAAGAATGATTCTACCTTGGCTACATAGGAGGAAAATTTTGCTAGGTGTTGCTTCAGCCTTGGCATATTTACATCAAGAATGTGAAAACCAGGTGATTCACAGGGATATAAAGAGTAGTAACATTATGTTGGATGAAGGGTTCAATGCAAGATTAGGTGATTTTGGATTAGCAAGACAAGTTGAACATGACAAGTCCCCCGATGCAACGGTTGCAGCCGGGACAATGGGCTACTTGGCTCCTGAATACTTGTTAACCGGAAGAGCAACCGAAAAAACTGATGTTTTTAGCTATGGAGCAGTGGTTCTTGAAGTGGCAAGTGGAAGGAGGCCAATTGAGAGGGAAACAACAAGAGTTGAGAAAGTTGGAGTGAATAGCAACTTAGTTGAATGGGTTTGGGGATTGCATAGAGAAGGGAATTTGCTAATGGCAGCTGATTCAAGACTTTATGGTGAGTTTGATGAAGGAGAAATGAGAAGGGTACTAATGGTTGGATTAGCTTGTTCACAACCTGACCCTATGGTTAGACCAACAATGAGAAGTGTGGTCCAAATGCTAGTAGGTGAAGCTGAAGTACCTATTGTCCCAAGAACTAAGCCTTCTATGAGTTTCAGCACATCACATCTTCTAATGACTTTGCAAGATAGTGTTTCTGATTTGAATGGTATGATCACACTTTCCACTTCATCATCTGAAAACAGTTTCACTGGTGTTGCCCATGGGATGATGGACTTGGTCTAA</w:t>
      </w:r>
    </w:p>
    <w:p w:rsidR="00D31680" w:rsidRDefault="00D31680" w:rsidP="00D31680">
      <w:r>
        <w:t>&gt;</w:t>
      </w:r>
      <w:proofErr w:type="spellStart"/>
      <w:r>
        <w:t>NbRLK</w:t>
      </w:r>
      <w:proofErr w:type="spellEnd"/>
    </w:p>
    <w:p w:rsidR="00D31680" w:rsidRDefault="00D31680" w:rsidP="00D31680">
      <w:r>
        <w:t>ATGATTGCAGAACAAAGACTACATATTACTGTCCTCCTCACTTATTTCCTCTTCTGTTCGTCTCAGCTTGCTATATCCCAAATTTCCTGGAACGTAAACGCCAGTCTTTTGAATTCCACTGCCGGACTTTCCACTTTCTGGACAAACAGGCCGACACTTTTAGTTAATTCCACCACCGACTTCTCTCGTTTGGCACCCATACTCCTGCAAAGAAATGCCAGTCCACGATTCCTCTGTGGCTTCTACTGCAATTACAATGCTACAAAATGCATTTTTGGTGTCCTCTTGTTCCAGAACAGATCCGACATGCAGAATGATGTGATAAATTTCCCTCAGTTAGTTTGGTCAGCTAACAGGAACCATCCAGTGAAAACCAATGCAACCTTGCAACTAAGACAAGATGGCAACTTGATCTTGGCAGACTCTGATGGCACTCTCGTTTGGTCCACTAGTACTACTGGCAAATCCATTTCAGGCTTAAACTTGACAGAAAGAGGGAATCTCGCGCTCTTTGATAAGAGAAAACGCGTAATTTGGCAGTCTTTTGATCATCCAACGGATTCTTTGTTTCCGGGGCAGAGTTTGGTTCGCGGGCAGAAGCTCATAGCAAGTGTTTCAGCATCCAATTGGAGTGAAGGTTTGCTTTCTCTTACTGTTCTCAATGGAAGCTGGGCCACTTACATAGATTCTGACCCACCTCAGTTTTACTACACTTCAACTTATTCCTATAGTCCTTACTTCAGTTTTGACGGTCAAACCTTTGCTGCCTTACAATACCCTACTACATCGAAAGCTCAATTCATGAAGCTTGGGCCTGATGGACATTTAAGGGTATACCAATGGGACGAACCTGATTGGAAAGAGGCATCTGACATTTTGATGTCAGATGTAAGAAACTATGGGTACCCAATGGTGTGTGGTAGATATAGCATTTGCACCAATAACGGGCAATGTACTTGTCCGCCAGAGGAAAATTTATTCAGGCCATTTTCTGAGAGGAAACCAGATCTTGGATGCACAGAGCTGACATCTATTTCTTGTGATTCTCCACAGTATCATGGTCTTGTAGAGCTCAAGAATACAGCATATTTTGCATTTCAGTTCAGTCATGAACCAAGTTCGAGTATATTTTGGCCAGAGGGGAAAAAGTTGGAAGACTGCAAAATGGCCTGTCTCAGTAACTGTTCTTGCAAAGTTGCAGCTTTTCAAAATGATTTGGGTACAGATCCAAGAGGGAGTTGTTTGTTACTGAATGAAGTCTTCTCTCTCGCAGACAATGAGGACGGAATGGACAAGAGAGTATTTCTTAAGGTGCAGAATTCCTCAAAGGCACAGAATCAGTCTGCAACCA</w:t>
      </w:r>
      <w:r>
        <w:lastRenderedPageBreak/>
        <w:t>TTTTTGGAGGACGGAAATCAAGACCTTATAAAGTGATAATAGGATCTTCTCTTTCAGCATTGTTCGGTATCATTTTGAGTATCACTACTTGCTTTGTTATTTTCAAAAAGAGGACGCATAAGTCCCACAAGGCTGGGGATTTTCTGGATCTAGAACCAATCTTACCTGGAATGCTAACTCGATTCTGTTACAATGAGTTGAAAATAATCACAAAAGATTTCAGCACAAAGCTTGGGGAAGGAGGATTTGGCTCTGTATATGAAGGAACACTGAGTAATGGAACCAAAATAGTTGTGAAGCATCTGGATGGTGTAGGTCAAGTAAAGGATACATTCTTAACTGAAGTAAACACAGTTGGTGGCATTCACCATGTCAATTTGGTAAAACTCATTGGATTTTGCGCCGAAAAAAGCTACAGGCTTCTAATCTACGAGTACATGGTAAATGGATCATTGGATAGGTGGATTTACCATGAAAATGGGCTTACATGGCTTACAAGGCAAGGGATAATATCGGATATTGCTAAAGGGTTAGCTTATTTACATGAGGATTGCAGCCAGAAGATAATTCATTTGGACATCAACCCACAAAATATCCTTCTGGATCAACATCTCAATGTTAAGATATCTGATTTTGGGTTGTCAAAACTAATCGAGAAAGACAAAAGCAAAGTGGTAACTAGAATGAGAGGAACACCAGGCTATCTTGCTCCTGAATGGTTGAGCTCGATAATCACTGAGAAAGTTGATGTGTATGCGTTTGGAATTGTGCTCTTGGAAATTCTCTGTGGGCGAAAGAATTTGGATTGGTCCCAGGCTGATGAAGAAGATGTCCATTTGCTTAGAGTTTTTAGGAGAAAAGCGGAAGAAGAGCAGCTCATGGATATGGTTGACAAAAACAATGAGGGTATGCAGCTCCATAAAGAAGAAGTTATGGAAATGATGAGCATTGCTGCGTGGTGTCTTCAGGGAGATTACACCAAGAGGCCTTCAATGACATGGGTGGTTAAGGCACTGGAAGGTTTGGTATCTATCGAATCCAACTTGGATTACAATTTCACAAACGTACCTCTGGTTGGGGCAGACAACCAACAGATGGAAGCCACTATCAGTACGAAATTGGCTTCAGTTTTATCTGGACCAAGGTAA</w:t>
      </w:r>
    </w:p>
    <w:p w:rsidR="00D31680" w:rsidRDefault="00D31680" w:rsidP="00D31680">
      <w:r>
        <w:t>&gt;NsSOBIR1</w:t>
      </w:r>
    </w:p>
    <w:p w:rsidR="00D31680" w:rsidRDefault="00D31680" w:rsidP="00D31680">
      <w:r>
        <w:t>ATGGCCTTCACTGCTTCACAAATCCACTTCTTTTTCTTCTCCCTTTTCGCCTTTTTACTGATTGCTGTTCAAGCAAGACTGAATCTTTATCCACGAGATCATGCTGCACTTTTGCTTGTCCAAAAAGACCTGGGCATCCAAGGTCAACGCATTGCTCTACGCTGCAACTCTGCAACAATATCCTGTGAAAGGCGAAAGGCAAACAGAACACAATTGTTGAGAGTCACCCGTATTGACTTCAGATCCAATGGATTGACTGGAACTTTATCTCCTGCCATTGGAAAACTTTCTGAGCTCAAAGAACTCTCTCTTCCAAACAACCAACTCTTTGACCAAATCCCAGTTCAGATTCTTGAATGCCGTAAACTGGAGGTCCTTGACCTTGGAAACAATCTGTTTTCTGGGAAAGTTCCATCTGAATTATCATCTCTACTCCGCCTTCGAATTCTTGATCTTTCTTCAAATGAGTTGTCTGGGAATCTTAACTTCTTGAAGTATTTTCCCAACTTAGAAAAACTCTCTTTAGCTGATAACATGTTCACTGGAAAAATACCCCCTTCTTTGAAATCTTTCAGAAATCTCCGTTTCCTTAATATTTCAGGAAACAGTTTTCTTGAAGGTCCTGTGCCTGCTATGAGTCAAGTTGAGCACTTGTCAGCAGATTTGGATCGGAACACCTTCGTTCCAAAACGTTACATTCTTGCTGAAAATTCGACAAGCTCAAATCAGATATCAGCACTGGCACCTAATTCCAATTCAGGAAATGCCCCAGCTCCAGCACCGAGTCATAGTGTCGCTCCAATCCATAAAAGTAATAACAGGAAGAAAAGGAAAGTCAGAGCGTGGTTTCTTGGTTTCTTTGCTGGTTCTTTCGCAGGAGCTATATCTGCGGTACTCTTATCAGTTCTCTTTAAGCTGGTAATGTTTTTCGTCCGAAAGGGAAAGACTGATGGAACTTTAACAATATACAGTCCACTGATTAAGAAAGCCGAGGATTTGGCCTTCTTAGAGAAAGAAGATGGAGTAGCATCACTTGAAATGATTGGAAAAGGTGGATGTGGAGAAGTTTATAGAGCTGAGTTACCAGGAAGTAATGGGAAGATTATAGCTATAAAGAAGATTATACAACCCCCAATGGATGCTGCAGAACTCACCGAGGAAGATACCAAGGCTTTGAACAAGAAAATGCGACAGGTAAAATCAGAAATTCAAATTCTTGGTCAAATCAGACACAGGAATCTGCTTCCCTTACTGGCACATATGCCTAGGCCAGACTGCCATTACTTGGTATATGAATATATGAAAAATGGGAGCTTACAAGATATCCTCCAGCAAGTCACAGAAGGGACAAGGGAATTAGATTGGTTGGGACGACACCGAATTGCAGTAGGGATAGCTGCTGGACTTGAGTATCTCCATATAAACCACAGTCAATGCATAATTCACAGAGATCTAAAGCCAGCAAATGTCCTTCTTGACGATGATATGGAAGCTCGAATTGCTGATTTTGGACTTGCAAAAGCACTTCCAGATGCCCATACACATATTACGACTTCAAATGTTGCAGGAACTGTGGGATATATAGCACCAGAATACCATCAGACACTGAAGTTTACAGATAAGTGTGATATATACAGCTTTGGTGTGGTGTTGGCAGTGCTGGTTATAGGAAAGCTTCCATCAGATGAATTTTTCCAGCACACGCCTGAGATGAGTTTAGTGAAGTGGCTGAAAAATGTAATGACTTCTGAGGATCCAAAAAGGGCAATTGATCCAAAGCTGATAGGAACTGGATTTGAGGAGCAAATGCTTTTGGTT</w:t>
      </w:r>
      <w:r>
        <w:lastRenderedPageBreak/>
        <w:t>CTCAAGATAGCTTGCTTTTGTACTCTGGAAAATCCAAAGGAGAGGCCTAACAGTAAGGATGTTAGGTGTATGTTAACTCAGATCAAGCATTAA</w:t>
      </w:r>
    </w:p>
    <w:p w:rsidR="00D31680" w:rsidRDefault="00D31680" w:rsidP="00D31680">
      <w:r>
        <w:t>&gt;Sotub06g029250_(StSOBIR1)</w:t>
      </w:r>
    </w:p>
    <w:p w:rsidR="00D31680" w:rsidRDefault="00D31680" w:rsidP="00D31680">
      <w:r>
        <w:t>ATGGCTTCAAATTTCCACTTTTTTCTCTTATACCTTGTGACCCTTTTCCTTTTTGCTCAAGCAAGACTGAATCTTTATCCACAAGATCATGCTGCACTTTTGCTTGTTCAAAAAGACTTAGGCATCATTGCTCTTAACAACCCCTGTACGCTCGCAGGAATATCCTGCGAGCGTAGACCGGGTAACAGAACACAAGTTCTGAGAGTTACCCGTATTGTATTCAGATCCAATGGATTGAAGGGAACTTTGTCTTCTGCTATTGGCAAACTCTCTGAGCTCAAAGAGCTTTCTCTTTCCGACAATCAACTATCTGAACAAATCCCAATTCAGATTCTTGATTGTCGGAAATTAGAGATTCTTGAACTTCAAAGAAACAGATTTTCTGGAAAGATTCCGTATGAATTGTCATCTTTAAACCGTTTAAGGGTAGTTGACTTTTCATCGAATGAGTTTTCTGGGAATCTTGATTTCTTGAAATACTTTCCTAATTTGGAAAAACTGTCTCTGGCTGATAATATGTTCACTGGAAAAATACCCTTTTCATTGAAATCTTTCAGGAATCTTCGTTTCCTCAACATTTCAGGGAATAGTTTCCTTGAAGGTCCAGTACCTGTCATGAGTCAAATTGAGCATTTATCAGCAGATTTGAATCGAAACAATGCCGTTCCCAAACGTTACATTCTTGCTGAGAATTCAACAAGGTCAAATCAGATATCTGCAATGGTGCCTGCTCCAGCTCCAGCACCGGTCAATCGTGTTGTACCGGTGGTACATAAACGTAACAAGAAGAAAAGGAAGTTAAGATCTTGGTTTCTTGGTTTCCTAGCTGGAACTTTTGCTGGGGGTATATCTGCTGTGATCTTTTCGTTGCTATTCAAGCTCGTAATGTTCTTCGTAAGAAGGGGAAAGAACGATAGTTCAAGTTTAACGATATTTAGTCCGTTGATCAAGAAAGCGGAGGACTTGGCTTTCTTAGAGATGGAAGATGGAGTGGCATCACTTGAAATGATTGGAAAAGGTGGATGTGGAGAAGTTTATAGAGCCGAGTTACCGGGGAGTAATGGGAAGATTATAGCTATAAAGAAGATTATACAATCCCCAATGGATGCTGCAGAGATCACGGAGGAAGATACTAAGGCGTTGAACAAGAAAATGCGTCAAGTTAAATCAGAAATTCAAATTGTAGGTCAAATCAGACACCGGAATCTGCTTCCATTACTGGCGCATATGCCAAGGCCAGACTGTCATTACTTGGTGTATGAATATATGAAAAATGGGAGTTTACAGGATATCCTGCAGCAAGTCACAGAAGGCACAAGAGAATTAGATTGGTTGGGACGACACAGAATTGCAGCGGGGGTAGCTGCTGGTCTTGAGTATCTCCATATAAACCATACTCAACGCATAATTCACAGAGATCTAAAGCCAGCAAATATCCTACTTGATGATGACATGGAAGCTCGAATAGCTGATTTTGGGCTTGCAAAGGCAGTTCCAGATGCTCATACACATATTACGACTTCAAATGTTGCAGGAACTATGGGATATATTGCACCAGAATATTATCAGACACTGAAGTTTACAGACAAGTGTGATATATACAGCTTCGGTGTGGTGCTAGCTGTGTTGGTTATCGGAAAGGGTCCATCGGATGAATATTTCCAACATACTTCTGAGATGAGTTTAGTTAAGTGGCTGAGAAATGTAATGACTTCTGATGATCCTAAAATAGCAATTGATCCTAAGCTGAGAGGGAATGGATATGAGGAGCAAATGCTTTTGGTTCTCAAGATAGCTTGCTTTTGTACTCTCGACAATCCAAAGGAGAGGCCTAACAGTAAGGATGTTAGGTGCATGTTAACTCAGATCAAGCATTAG</w:t>
      </w:r>
    </w:p>
    <w:p w:rsidR="00D31680" w:rsidRDefault="00D31680" w:rsidP="00D31680">
      <w:r>
        <w:t>&gt;StSERK3</w:t>
      </w:r>
    </w:p>
    <w:p w:rsidR="00D31680" w:rsidRDefault="00D31680" w:rsidP="00D31680">
      <w:r>
        <w:t>ATGGATCAGTCGGTGTTGGCGATCTGGGTATTTCTCTACTTAATTGGGCTGCTTTTGAATTTGTCAATGGTCGCCGGTAACGCTGAAGGTGATGCCTTGAATGCTCTGAAGACAAATTTGGCTGATCCTAATAGTGTTCTACAGAGTTGGGATGCAACCCTTGTTAATCCTTGTACTTGGTTCCATGTAACATGCAACAATGAAAATAGTGTGACTAGAGTTGATCTAGGAAATGCAAATCTATCAGGTCAACTGGTACCACAGCTTGGCCAACTCCAGAACTTGCAGTACTTGGAACTTTATAGTAATAACATAAGCGGAAGAATTCCAAATGAACTGGGGAACTTGACAGAGTTGGTTAGTTTGGATCTTTACCTGAACAACTTAAATGGTCCTATCCCTCCCTCATTGGGCAAGCTTCAGAAACTACGCTTCCTGAGGCTCAATAATAACAGTTTGAATGAAGGTATTCCCGTGTCTCTAACCACCATTGTTGCACTTCAAGTACTTGATCTCTCAAACAACCATTTGACAGGACCAGTTCCAGTCAACGGTTCCTTTTCACTTTTTACTCCTATAAGTTTTGCTAATAATCAGTTGGAAGTTCCTCCAGTTTCTCCACCTCCTCCCCTTCCTCCTACGCCCTCATCGTCATCTTCAGTGGGCAACAGCGCAACTGGAGCTATCGCTGGAGGAGTTGCTGCAGGCGCTGCCCTTCTATTTGCAGCTCCTGCAATTTTTATTGCTTGGTGGCGTCGGAGGAAACCGCAAGACCACTTCTTTGATGTTCCTGCTGAGGAGGACCCAGAAGTTCATCTGGGACAACTCAAAAGGTTTTCCTTGCGTGAACTACAAGTTGCGTCGGATAATTTTAGCAACAGAAATATACTCGGTAGAGGCGGATTTGGTAAGGTTTATAAAGGCCGGTTAGCTGATGGCTCTTTAGTTGCAGTGGAAAGACTAAAAGAGGAACGTACTCAAGGTGGAGAGTTACAGTTTCAGACAGAAGT</w:t>
      </w:r>
      <w:r>
        <w:lastRenderedPageBreak/>
        <w:t>AGAAATGATCAGCATGGCTGTACACCGAAACCTACTTCGTTTACGGGGATTTTGCATGACACCCACTGAGCGGGTGCTTGTTTATCCGTACATGGAGAATGGAAGTGTTGCATCACGTTTAAGAGAGAGGCCTGAATCAGAGCCCCCACTTGACTGGCCAAAAAGGAAGCGTATTGCACTTGGATCTGCAAGAGGCCTTGCTTACTTGCATGATCATTGTGATCCTAAAATTATTCATCGTGACGTCAAAGCCGCAAATATCTTGTTGGATGAGGAGTTTGAAGCAGTTGTTGGGGATTTTGGGTTAGCTAAACTCATGGACTACAAGGATACTCATGTTACCACTGCTGTACGTGGTACAATTGGGCATATTGCCCCTGAATATTTATCTACTGGTAAATCTTCTGAGAAAACTGATGTGTTTGGCTATGGGGTTATGCTTCTAGAGCTCATAACTGGGCAAAGGGCTTTTGATCTTGCTCGACTTGCGAATGGTGATGATGTCATGCTGCTAGATTGGGTGAAGGGACTCCTGAAGGACAAGAAATATGAAACATTAGTTGATGCAGATCTTCAAGGTAATTACAATGAAGAAGAAGTGGAACAGCTTATTCAGGTAGCTCTACTTTGCACGCAGAGTACGCCTACGGAACGTCCAAAGATGTCAGAAGTTGTAAGAATGCTTGAAGGTGATGGCCTTGCTGAGAGGTGGGAGGAATGGCAAAAGGAGGAGATGTTCCGGCAAGATTTCAACCATGTCCACCGCCACCATACTGATTGGATAATAGCTGACTCCACTTCAAATATCCGACCGGATGAGTTGTCAGGGCCAAGATGA</w:t>
      </w:r>
    </w:p>
    <w:p w:rsidR="00D31680" w:rsidRDefault="00D31680" w:rsidP="00D31680">
      <w:r>
        <w:t>&gt;Ve1</w:t>
      </w:r>
    </w:p>
    <w:p w:rsidR="00D31680" w:rsidRDefault="00D31680" w:rsidP="00D31680">
      <w:r>
        <w:t>ATGAAAATGATGGCAACTCTGTACTTCCTATGGCTTCTCTTGATTCCCTCGTTTCAAATCTTATCAGGATACCACATTTTCTTGGTTTCCTCTCAATGCCTTGACGATCAAAAGTCATTGTTGCTGCAGTTTAAGGGAAGCCTCCAATATGATTCTACTTTGTCAAAGAAATTGGCAAAATGGAACGACATGACAAGTGAATGTTGCAATTGGAATGGGGTTACATGCAATCTCTTTGGTCATGTGATCGCTTTGGAACTGGATGATGAGACTATTTCTAGTGGAATTGAGAATTCTAGTGCACTTTTCAGTCTTCAATATCTTGAGAGCCTAAATTTGGCTGACAACATGTTCAATGTTGGCATACCAGTTGGTATAGCCAACCTCACAAACTTGAAGTACCTGAATTTATCCAATGCTGGTTTTGTCGGGCAAATTCCTATAACATTATCAAGATTAACAAGGCTAGTTACTCTTGATCTCTCAACTATTCTCCCTTTTTTTGATCAGCCACTTAAACTTGAGAATCCCAATTTGAGTCATTTCATTGAGAACTCAACAGAGCTTAGAGAGCTTTACCTTGATGGGGTTGATCTTTCGTCTCAGAGGACTGAGTGGTGTCAATCTTTATCTTTACATTTGCCTAACTTGACCGTTTTGAGCTTGCGTGATTGTCAAATTTCAGGCCCTTTGGATGAATCACTTTCTAAGCTTCACTTTCTCTCTTTTGTCCAACTTGACCAGAACAATCTCTCTAGCACAGTTCCTGAATATTTTGCCAATTTCTCGAACTTGACTACATTGACCCTGGGCTCTTGTAATCTACAGGGAACATTTCCTGAAAGAATCTTTCAGGTATCAGTTTTAGAGAGTTTGGACTTGTCAATTAACAAGTTGCTTCGTGGTAGTATTCCAATTTTTTTCCGAAATGGATCTCTGAGGAGGATATCACTAAGCTACACCAACTTTTCCGGTTCATTACCAGAGTCCATTTCGAACCATCAAAATCTATCCAGGTTAGAGCTTTCTAATTGCAATTTCTATGGATCAATACCTTCCACAATGGCAAACCTTAGAAATCTTGGTTATTTGGATTTCTCCTTCAACAATTTCACTGGTTCTATCCCATATTTTCGACTGTCCAAGAAACTCACCTACTTAGACCTTTCACGTAATGGTCTAACTGGTCTCTTGTCTAGAGCTCATTTTGAAGGACTCTCAGAGCTTGTCCACATTAATTTAGGGAACAATTTACTCAGCGGGAGCCTTCCTGCATATATATTTGAGCTCCCCTCGTTGCAGCAGCTTTTTCTTTACAGAAATCAATTTGTTGGCCAAGTCGACGAATTTCGCAATGCATCCTCCTCTCCGTTGGATACAGTTGACTTGACAAACAACCACCTGAATGGATCGATTCCGAAGTCCATGTTTGAAATTGAAAGGCTTAAGGTGCTCTCACTTTCTTCCAACTTCTTTAGAGGGACAGTGCCCCTTGACCTCATTGGGAGGCTGAGCAACCTTTCAAGACTGGAGCTTTCTTACAATAACTTGACTGTTGATGCAAGTAGCAGCAATTCAACCTCTTTCACATTTCCCCAGTTGAACATATTGAAATTAGCGTCTTGTCGGCTGCAAAAGTTCCCCGATCTCAAGAATCAGTCATGGATGATGCACTTAGACCTTTCAGACAACCAAATATTGGGGGCAATACCAAATTGGATCTGGGGAATTGGTGGTGGAGGTCTCACCCACCTGAATCTTTCATTCAATCAGCTGGAGTACGTGGAACAGCCTTACACTGCTTCCAGCAATCTTGTAGTCCTTGATTTGCATTCCAACCGTTTAAAAGGTGACTTACTAATACCACCTTGCACTGCCATCTATGTGGACTACTCTAGCAATAATTTAAACAATTCCATCCCAACAGATATTGGAAAGTCTCTTGGTTTTGCCTCCTTTTTCTCGGTAGCAAACAATGGCATTACTGGAATAATTCCTGAATCCATATGCAACTGCAGCTACCTTCAAGTTCTTGATTTCTCTAACAATGCCTTGAGTGGAACAATACCACCATGTCTACTGGAATATAGTACAAAACTTGGAGTGCTGAATCTTGGGAACAATAAACTCAATGGTGTTATACCAGATTCATTTTCAATTGGTTGTGCTCTACAAACATTAGACCTCAGTGCGAATAACTTACAAGGCAGGCTGCCAAAATCGATTGTGAATTGTAAGTTGTTGG</w:t>
      </w:r>
      <w:r>
        <w:lastRenderedPageBreak/>
        <w:t>AGGTCCTGAATGTTGGAAATAACAGACTTGTTGATCATTTCCCATGCATGTTGAGGAACTCAAACAGTCTGAGGGTCCTAGTCTTGCGCTCCAATAAATTCTATGGAAATCTTATGTGTGATGTAACCAGAAATAGCTGGCAGAATCTCCAGATCATAGATATAGCTTCCAACAACTTCACTGGTGTGTTGAATGCAGAATTCTTTTCAAATTGGAGAGGAATGATGGTTGCAGATGATTACGTGGAGACAGGACGCAATCATATCCAGTATGAGTTCTTACAACTAAGTAAATTGTACTATCAGGACACAGTGACATTAACCATCAAAGGCATGGAGCTGGAGCTTGTGAAGATTCTCAGGGTCTTCACATCTATTGATTTCTCTTCCAATAGATTTCAAGGAGCGATACCAGATGCTATCGGGAATCTCAGCTCACTTTATGTTCTGAATCTGTCACACAATGCCCTTGAGGGACCAATCCCAAAATCGATTGGGAAGCTACAAATGCTTGAATCACTAGACCTGTCAACAAACCACCTGTCCGGGGAGATCCCATCAGAGCTTGCAAGTCTCACATTCTTAGCAGCTTTGAACTTATCGTTCAACAAATTGTTTGGCAAAATTCCATCAACTAATCAGTTTCAAACATTCTCAGCAGATTCCTTTGAAGGAAACAGTGGCCTATGCGGGCTCCCTCTCAACAACAGTTGTCAAAGCAATGGCTCAGCCTCAGAGTCCCTGCCTCCACCAACTCCGCTACCAGACTCAGATGATGAATGGGAGTTCATTTTTGCAGCAGTTGGATACATAGTAGGGGCAGCAAATACTATTTCAGTTGTGTGGTTTTACAAGCCAGTGAAGAAATGGTTTGATAAGCATATGGAGAAATGCTTGCTTTGGTTTTCAAGAAAGTGA</w:t>
      </w:r>
    </w:p>
    <w:p w:rsidR="00D31680" w:rsidRDefault="00D31680" w:rsidP="00D31680">
      <w:r>
        <w:t>&gt;Ve2</w:t>
      </w:r>
    </w:p>
    <w:p w:rsidR="00D31680" w:rsidRDefault="00D31680" w:rsidP="00D31680">
      <w:r>
        <w:t>ATGAGATTTTTACACTTTCTATGGATCTTCTTCATCATACCCTTTTTGCAAATTTTATTAGGTAATGAGATTTTATTGGTTTCCTCTCAATGTCTTGATGATCAAAAGTCATTGTTGCTGCAGTTGAAGGGCAGCTTCCAATATGATTCTACTTTGTCAAATAAATTGGCAAGATGGAACCACAACACAAGTGAATGTTGTAACTGGAATGGGGTTACATGTGACCTCTCTGGTCATGTGATTGCCTTGGAACTGGATGATGAGAAAATTTCTAGTGGAATTGAGAATGCAAGTGCTCTTTTCAGTCTTCAGTATCTTGAGAGGCTAAATTTGGCTTACAACAAGTTCAATGTTGGCATACCAGTTGGTATAGGCAACCTCACCAACTTGACGTACCTGAATTTATCCAATGCCGGTTTTGTTGGCCAAATTCCTATGATGTTATCAAGGTTAACAAGGCTAGTTACTCTTGATCTCTCAACTCTTTTCCCTGACTTTGCCCAGCCACTAAAACTAGAGAATCCCAATTTGAGTCATTTCATTGAGAACTCAACAGAGCTTAGAGAGCTTTACCTTGATGGGGTTGATCTCTCAGCTCAGAGGACTGAGTGGTGTCAATCTTTATCTTCATATTTGCCTAACTTGACTGTCTTGAGCTTGCGTACTTGTCGAATTTCAGGCCCTATTGATGAATCACTTTCTAAGCTTCACTTTCTCTCTTTCATCCGTCTTGACCAGAACAATCTCTCTACCACAGTTCCTGAATACTTTGCCAATTTCTCAAACTTGACTACCTTGACCCTCTCCTCTTGTAATCTGCAAGGAACATTTCCTAAAAGAATCTTTCAGGTACCAGTCTTAGAGTTTTTGGACTTGTCAACTAACAAATTGCTTAGTGGTAGTATTCCGATTTTTCCTCAAATTGGATCATTGAGGACGATATCACTAAGCTACACCAAGTTTTCTGGTTCATTACCAGACACCATTTCGAACCTTCAAAACCTATCCAGGTTAGAACTCTCCAACTGCAATTTCAGTGAACCAATACCTTCCACAATGGCGAACCTTACCAATCTTGTTTATTTAGATTTCTCCTTCAACAATTTCACTGGTTCCCTCCCATATTTCCAAGGGGCCAAGAAACTCATCTACTTGGACCTTTCACGTAATGGTCTAACTGGTCTCTTGTCTAGAGCTCATTTTGAAGGACTCTCAGAACTTGTCTACATTAATTTAGGGAACAATTCACTCAACGGGAGCCTTCCTGCATATATATTTGAGCTCCCCTCGTTGAAGCAGCTTTTTCTTTACAGCAATCAATTTGTTGGCCAAGTCGACGAATTTCGCAATGCATCCTCCTCTCCGTTGGATACAGTTGACTTGAGAAACAACCACCTGAATGGATCGATTCCCAAGTCCATGTTTGAAGTTGGGAGGCTTAAGGTCCTCTCACTTTCTTCCAACTTCTTTAGAGGGACAGTTCCCCTTGACCTCATTGGGAGGCTGAGCAACCTTTCAAGACTGGAGCTTTCTTACAATAACTTGACTGTTGATGCAAGTAGCAGCAATTCAACCTCTTTCACATTTCCCCAGTTGAACATATTGAAATTAGCGTCTTGTCGGCTGCAAAAGTTCCCCGATCTCAAGAATCAGTCAAGGATGATGCACTTAGACCTTTCAGACAACCAAATATTGGGGGCAATACCAAATTGGATCTGGGGAATTGGTGGTGGAGGTCTCGCCCACCTGAATCTTTCATTCAATCAGCTGGAGTACGTGGAACAGCCTTACACTGTTTCCAGCAATCTTGCAGTCCTTGATTTGCATTCCAACCGTTTAAAAGGTGACTTACTAATACCACCTTCCACTGCCATCTATGTGGACTACTCGAGCAATAATTTAAACAATTCCATCCCAACAGATATTGGAAGATCTCTTGGTTTTGCCTCCTTTTTCTCGGTAGCAAACAATAGCATCACTGGAATAATTCCTGAATCCATATGCAACGTCAGCTACCTTCAAGTTCTTGATTTCTCTAACAATGCCTTGAGTGGAACAATACCACCATGTCTACTGGAATATAGTCCAAAACTTGGAGTGCTGAATCTAGGGAACAATAGACTCCATGGTGTTATACCAGATTCATTTCCAATTGGTTGTGCTCTAATAACTTTAGACCTC</w:t>
      </w:r>
      <w:r>
        <w:lastRenderedPageBreak/>
        <w:t>AGCAGGAATATCTTTGAAGGGAAGCTACCAAAATCGCTTGTCAACTGCACGTTGTTGGAGGTCCTGAATGTTGGAAATAACAGTCTTGTTGATCGTTTCCCATGCATGTTGAGGAACTCAACCAGCCTGAAGGTCCTAGTCTTGCGCTCCAATAAATTCAATGGAAATCTTACGTGTAATATAACCAAACATAGCTGGAAGAATCTCCAGATCATAGATATAGCTTCCAACAATTTTACTGGTATGTTGAATGCAGAATGCTTTACAAATTGGAGAGGAATGATGGTTGCAAAAGATTACGTGGAGACAGGACGCAATCATATCCAGTATGAGTTCTTACAACTAAGTAACTTGTACTATCAGGATACAGTGACATTAATCATCAAAGGCATGGAGCTGGAGCTTGTGAAGATTCTTAGGGTCTTCACATCTATTGATTTCTCTTCCAATAGATTTCAAGGAAAGATACCAGATACTGTTGGGGATCTTAGCTCACTTTATGTTTTGAACCTGTCACACAATGCCCTCGAGGGACCAATTCCAAAATCAATTGGGAAGCTACAAATGCTTGAATCACTAGACCTGTCAACAAACCACCTGTCCGGGGAGATCCCCTCAGAGCTTTCAAGTCTCACATTCTTAGCAGTTTTGAACTTATCGTTCAACAATTTGTTTGGAAAAATCCCGCAAAGTAATCAATTTGAAACATTCCCAGCAGAATCCTTTGAAGGAAACAGAGGCCTATGCGGGCTTCCTCTTAACGTCATTTGCAAAAGCGATACTTCAGAGTTGAAACCAGCACCAAGTTCTCAAGATGACTCTTATGATTGGCAGTTCATATTTACGGGTGTGGGATATGGAGTAGGGGCAGCAATCTCCATTGCACCTCTGTTGTTTTACAAGCAAGGAAACAAATACTTTGACAAACATTTGGAGAGAATGCTTAAACTGATGTTTCCTAGATACTGGTTCAGTTACACCAGATTTGACCCTGGGAAGGTTGTGGCTGTGGAACACTATGAAGATGAGACCCCAGATGACACCGAAGATGACGATGAGGGGGGAAAAGAAGCATCTCTTGGGCGTTATTGTGTCTTCTGTAGTAAACTTGATTTTCAGAAAAATGAAGCAATGCATGATCCAAAATGCACTTGTCATATGTCATCATCCCCCAATTCTTTTCCTCCTACGCCGTCCTCTTCTTCACCTTTATTAGTCATATATCACAAAAAGTTTTGA</w:t>
      </w:r>
    </w:p>
    <w:p w:rsidR="00D31680" w:rsidRDefault="00D31680" w:rsidP="00D31680">
      <w:r>
        <w:t>&gt;I3</w:t>
      </w:r>
    </w:p>
    <w:p w:rsidR="00D31680" w:rsidRDefault="00D31680" w:rsidP="00D31680">
      <w:r>
        <w:t>ATGTTAGCAGAACAGAGACTGTATTTTCCTATCCTTCTCTTCATTTATCTCCTCTTTTGTTCATCTCGATTTGCTATATCGCAATCTTCATGGGACTACAACGCCACTCTTTCAAATTCTATTGCAGGGTTTGCTGGGCTTTCCTCTTTCTGGATCAACAGGCCGTCTCTTATTATTAATTCCACCACCGACAGCTTCTATGGTTCGACAACACCCGTACTTCAGCGGGGAAATGCTGGCCCACGATTCCTCTGTGGCTTCTACTGCAGGTACAATGTCACAGAATGCCTTCTTGGTATCCTTTTGTACCACAACAAATACAACGAGCAGAACGGTATGATAGATAAACCCCAGTTAGTTTGGTCTGCTAACAGGAACCGTCCAGTGAAATTCAATGCAACCTTGGAACTAGGCCAAGATGGCAACTTGGTCTTGACAGACTCTGATGGCACTCTTGTTTGGTCCACTGATACAATTGGGAAATCTGTTTCTGGCTTAAACTTAACAGAAATGGGAAATCTTGTGCTCTTTGATAAGAGAAAGCGCACAATTTGGCAGTCTTTTGATCATCCTACAGATTCTTTGCTTCCAGGGCAGAGTTTGGTTTCTGGCCGGAAGCTTGTAGCAAGCGTTTCAGCAACCAATCATAGTCAAGGTTTGCTTGCTCTTACTGTTCTCAACGGAAGTTGGGCTGCTTACATGGATACTAATCCGCCTCAATATTACTACACTTCATACTATGCTGATAGTTCTTATTACAGTTTTAATGGTCAAACCTTTACTGTTTTACACTATCCTACAAATTCGACAGCTCAATTCATGAAGATTGGGCCTGATGGACATATAAAGGTATTCCAATGGTCTGTAGTTGATTGGAATGAAGTATCTGACATTTTGTCGCCAAATGTAGATAACTGTGCGTACCCAATGGTATGTGGAAGTTATAGCATTTGTACAAATAACGGGCAATGTACTTGTCCGTCACAGGAAAACTTCTTCAGGCCATTTTCTGAGAGGAAACCAGATCTTGGATGTTCACAGCTGACTTCCGTTAACTGCAACTCTTCGCAGTATCATAGTTTCATAGAGCTCAAGAATACTACATATTTTTCATTTAACATTGATCAGGAACTAAATTCGACTAAATTGTGGCTTGGGCAGAAAAAGTTGGAAGATTGCAAAAGGGCATGTCTGAGTCACTGTTCTTGCAAAGCTGCTGTTTTTGAATATAATTGGAATGGGGATCGAAGAGGTAATTGTTTGTTACTGAATGAAGTTTTCTCTCTCAAAGACAGCGAAGAAGTAAGAGGCGAGACAGTATTTCTTAAGGTGCAGAATACCTCAAAGGCGCAGACGCAGTCTCTAATCATTCCTGGAGGAAAGAAATCAAGACCTTTCAAAGTGATAATAGGATCTACTCTTGCAGCTTTCTTTGGGATAATTTTAAGCATAGCTACTTGCTTTGTTATTTTCAGAAAGAGGACACATGAGTCCAGAAAGGCTGCGGATATTTTGGATCTAGCACCAATCTTACCGGGAATCCTAACTCGATTCTCTTACAATGAGCTGAAAATAATTACAGATGATTTCAGCAGTAAGCTTGGGGAAGGAGGATTTGGCTGTGTTTATGAAGGAACACTGAGAAATGGAACTAAAATAGCTGTGAAGAATCTGGATGGTGTAGGTCAAGTAAAGGAATCATTCTTAACAGAAGTAAAGGCGGTCGGTGGCATTCACCATATCAATCTGGTAAAACTCATTGGATTTTGTGCTGAAAAAACCCACAGGCTTCTAATCTATGAGTACATGGTGAATGGAT</w:t>
      </w:r>
      <w:r>
        <w:lastRenderedPageBreak/>
        <w:t>CGCTTGATAGGTGGATTACACATGAAAACCGAGAAAATGGGCTTACATGGAGCACAAGACAGAGGATAATATCAGATATCGCCAAAGGGTTAGCGTATCTACATGAGGATTGCAGCCAAAAGATAATTCATTTGGACATCAAACCACAAAACATCCTTCTGGATCAATATCTCAATGCTAAGATATCAGATTTTGGGTTGTCGAAGCTAATTGAGAAAGATAAAAGCAAAGTCGTGACTAGAATGAGAGGAACACGGGGTTATTTAGCCCCTGAATGGTTGAGCTCGGTAATCACTGAGAAAGTTGATGTTTATGCTTTTGGAATTGTCCTCTTGGAAATTCTCTGTGGACGAAAGAATTTGGATTGGTCCCAACCTGATGAAGAAGATGTCCATTTGCTAAGTGTATTTAGGAGAAAAGCGGAACAAGAGCAGCTCATGGATATGGTTGACAAAAACAACGAAGATATGCAGCTCCACAGGGAAGCAGTGACTGAAATGATGAGCCTAGCTGCATGGTGTCTACAGGGTGATTTTTCCAAGAGGCCTTCCATGTCATTAGTGGTTAAGGCATTGGAAGGTTTGGTGACTGTTGAAACCAACTTGAATTATGATTTCACACATGTACCTGAGGTTGGGGCAGGCAACCAAGAGAGGGAAGTCATTGTCAGTTCAATATTTCCTTCAATTTTATCGGGACCAAGGTAA</w:t>
      </w:r>
    </w:p>
    <w:p w:rsidR="00D31680" w:rsidRDefault="00D31680" w:rsidP="00D31680">
      <w:r>
        <w:t>&gt;CORE</w:t>
      </w:r>
    </w:p>
    <w:p w:rsidR="00D31680" w:rsidRDefault="00D31680" w:rsidP="00D31680">
      <w:r>
        <w:t>CAACTATGTTGTATTGGTTGAAGTGTTCTTCACTCGCATCCTCAGAAGATGAAGTTTAACATAAATGAGAATGCTTAAATGGATGTGTGGGCACATTAGAAGAGACAAGATTAGAAAGGAAGATATATGAGGTAAGGTGGGAGTAGCTTCATTGGTGGACAAGAAGCGGGAAACAAGGCGAAGATGGTTCGAGCATTCGAAGAGGAGGAACACAAATGCCCTAGTGAAGAGGTGCAAGAGGTTGGCAGTGATAGGTTTGAGGAAAGGTAGAGGTAGATCGAGGAAGAATTGGGGGATGTGATTATACAATAGATGAAACATCTTCAACTAATAAGGACATGACTTCAAATAGGGATCATGGAGGATCAGGGTAGACTGGTAGTAGGTGGTTGAGCATTTTCTCTCTTCCTCGTGGTTGAGCAGTGTTCCGGTCTGGAGTATCTATTGGTTTCCTTACCACTATTATCCAACCTTCCCAATTTGACACAGAGTTTAAGAAAAAGAAAAGGAAGACTTTAGAAACTTGTGGTTTAAAACAATCCTTAGATATTTATTTGATGGTAAATCAATTTGTTAGGGGTAAAAGGGAAATTTTAAAGTTGTTATTTCTAATAATACAAAAGTGACATTTTTTTTGAGGAAGCACTAAAAAGTCAAGTGTGTCACATAAATTGGGACAAAGGGAGTGTTATTTTGGTAGCATACCTTGTTCTTCATTTTGTTTCTATTGTTGTTTCTTTTACTTTTGTTATCTCTAATAATTTTATTGTCAATATTTTTCTTTTTTCAATATTTTCATAATAGCATTGCATTTCTTTCAAACCATGTTCTGAAAATAGATTTTTCTTGGGAACCATGGATTTTTATCTGTAATTTGCAACCTTTGATGCAGTTAACAAATTCTCTCCAAGAGGCCACCTCAAGAAGCAACTTAGCATCTAGACAGCTAGCTTCTTCTGCTGGATCAAACACTTCAAAGTTCTAGTCTTCGAAGACCATCTTCTTCAGGTGGCTATGGTGAAAGGGAATGAAACAGACAAAATGTCACTGCTAGCATTCAAGAATATGATCATTGATGACCCTTTCAAGATCATGGACTCCTGGAATGAAACTATACATTTCTGTGACTGGCCTGGGGTCTCATGTGGTAACCGTCATTGCCGAGTTACAGTTTTAAATCTTACTTCTCTGAAATTGAGGGGTTCTCTGTCACCAAGCATTGGTAACCTGAGCTTTCTTAATGTCCTTAAGCTTCAAAATAATAGTTTTTCAGGTGAAATCCCATCAGAGATTGGCTACTTACATAAGTTAAACGTTTTACGCCTTGATAATAACTCGTTCACTGGTCATATTCCTTCAAACATTTCTGGTTGCTTCAATCTTGTTTCTGTTGGTCTTTCGTATAATATGATGGTAGGCGAAATTCCAGCAGAATTAGGCACATTGTTGAGACTCAAACAACTTTCTCTTGTTTCTAACTCTTTGACAGGAGGAATTCCGCCTTCGTTTGGTAATCTTTCTTTACTTGATACCTTTTCTGCAAGCAAGAATAATTTGTTAGGGAAAATACCTGATGAATTATGTCAATTACTCAACTTAAAGTACTTTGTAGTGAATGAAAACAACTTGAGTAGTACCCTGCCTCCTTGTCTTTTCAATCTTTCCTCTATCGTGGCCATCGATGTTGGAACAAACCATTTAGAAGGACAATTGCCTCCATTGCTTGGTATTACTCTTCCTAAGTTAGAGTTCCTTAGCATTTATAGAAACAATGTAACTGGAAATATTCCGGGGACATTGTCAAATGCTACAAATCTTCAGTCTCTTATTGCTGGTAGAAATGGACTCACAGGAAAAGTACCACCCCTTGGAAATTTGCTGAAAATGAGGAGATTTTTAGTTGCTTTCAATGATCTTGGCAAGGAGGAGGCGGATGACCTTAGTTTTCTCTCCACATTGGTGAATGCCACCAACTTGGAGCTTGTGGAGCTCAATACAAATAATTTTGGTGGAGTCTTACCTGCATCTGTTAGTAATCTTTCGACTGAGCTTATAGAGCTTTCGTTGTCTTATAATCAAGTTTCTGGAGAAATCCCAAGAGGGATATCCAATCTCAAGAAGCTTCAGGCTTTCTTTGTAGCTTACAACAGATTTATCGGTGAAATTCCTTCTGAAATTGGTGATCTTATGTATTTGCAAGAGCTGGCTTTACTTGGAAATCAGTTCTCTGGCCAAATTCCAATCTCATTGGGAAATTTAGCTTCTTTAACCAAACTCACTTTAAGAGAAAACAATCTCCAGGGGAGAATTCCTTCCAGTTTAGGCAAATGCGACAAGTTGGAACTGTTGGATCTTGGTTCAAATAA</w:t>
      </w:r>
      <w:r>
        <w:lastRenderedPageBreak/>
        <w:t>CCTTAGTGGTTTCATACCATCAGAAATTCTTGAACTCTCATCATTGTCGGAGGGCGTGGACCTATCTCAGAACCACTTAACTGGTTTCCTTCCGATGGGAATTGGGAAGTTGAGAAATCTAGGCTACTTAAACCTGTCTTATAACAAGTTGCAGGGCCAGATTCCTACCACTATAGGTACTTGTGTGAAACTTGAAGCACTAGACTTAAACAACAACAACTTTCAGGGTAGTATTCCTTCAACCATGAATAATTTGCGAGGCCTGGAATTTTTAGTCCTTTCTCACAACAATCTGTCAGGTGGAATCCCGGGATTCTTGAAGGACTTCAAATTTCTTCAGATTTTAAATCTGTCTAGCAATAATTTGGAAGGTGCTGTCCCAACTGGAGGTATCTTTAGTAATGCTACTGCGGTTTCCATCATAGGAAATAAAAATCTCTGTGGGGGTGTACCGGAGTTGGACCTTCCGGTTTGCATTGTAGGAGTAAAGAAAGAAAGGAAATCAGGTTTTCCCTTGAAAAAAGTAATTCCTGTAGTTAGTGGGCTTATAGGATTGACATTGATAGTTTGTTTTCTTGGCATACGACAGTTTAGTAGATTGAGAAAAACAACACCTACAGATATACCTGAAAACTCAACCTTAAGAATATCTTATCAGTGTCTACTTAGGGAAACTGATAGATTTTCTGCATCAAATTTGCTTGGCATGGGTGCTTTTGGGTCTGTATATAAAGGAATTTCTGAACATGATGGTACTGTTTTTGCTGTTAAGGTACTGGACCTTTCACACCATGCAGCTTCCAGGAGTTTTTTAGCTGAATGTGAGGTTCTAAAGAACATCAGACATCGTAATCTTGTAAAGGTTCTAAGTGCATGCTCAGGTATTGATTATGAAGGTAATGAGTTCAAAGCCATAGTTTATGAATACATGGATAAGGGGAATCTACAGGACTGGTTGCATTTCACTCCTCAGGAGAACTCTGAGCCACAGGAGGAACACAAGAAGCTAGGGTTTATTCAAAGATTAAACATTGCGATTGATGTTGCCTGTGCTCTGGATTATCTCCATAATGATTGCCAACCCCCTATAATTCACCGCGATCTGAAGCCAAGCAATATTCTTCTAGATGAGAACATGACTGCACATGTTGGTGATTTTGGTTTGGCAAGATTTGTTCCACCAGAAATTCCGAACTCATCAGAAAATTCAAAAAGTCTTACAGGTGTAGGGGGGACAATTGGTTATACACCTCCAGAATTAGGTATGGGAAGCGACGCCTCAACCTATGGAGATGGATACAGCTTTGGCATACTGCTCTTGGAAATGTTTACCGGGAGGAAACCAACTGATGAAATGTTCAAAGATAATTTAAACCTTCATAACTACGCGAATGCTGCTTTGCCAGACAGAGTGATGCATATTACAGATCCAATTCTTCTACAGGAACGAGATGAACTTGAAATGGAATACAAACTTCATGACAACACAAGCAGTGCTGGCGACATATTTCTGTCATTCTTAATCAACGTGATTCAAATCGGAGTTTCCTGCTCCGCTGAATCTCCAAAAGAAAGAAAGCGGATCAGTGATGTCGTTAGAGAACTCAATTCATTAAGGAAGTTGTTTTTGGAGCAAGCATACCGGAAGAAAAAGTTATAAGCTTCAACCTGCATTGACAGATGATGACAGGCATAGGGTTAGTCCTTCTCATGGTTGGTGACATGAGGTTAATATGCACTGTGAAACAAATTCATGAATTTAAGGTTTGATTCTGCTCTTATAATTTGCAGTTATAAACTTGTATGTTCCTAGTAAATGATAGCTCTTTGCACATTTCTTAGTTTAGATGCCTTATTTATTTTATTGAGATATCTATAGCTGCTAGACTAGTAGATCACTGAATTACACAATTGATCTCAAGCTGCCACCTACATGTCCAAACATCATATTTGAAGTTTTTGAGACGT</w:t>
      </w:r>
    </w:p>
    <w:p w:rsidR="00D31680" w:rsidRDefault="00D31680" w:rsidP="00D31680">
      <w:r>
        <w:t>&gt;FLS3</w:t>
      </w:r>
    </w:p>
    <w:p w:rsidR="00D31680" w:rsidRDefault="00D31680" w:rsidP="00D31680">
      <w:r>
        <w:t>TCATATAAATCAAAATAGAAACACAAAACGACAACTTTTCGTCTTGTGAAATAACTCAAGTGGAGTCATTCATTCCAATATATCCTTTTTCCATTTCTCTTCATATATTTCAACTTTCAAATGCTTAGTAACATCATGGAGAAACACATTTTCTTATTGATACTTGCTATCTTAGTTCAATTTTACTTTGTTTCTTCTATATCAGCTACTATTTCCTCAAATGAGACTGATCAAGAAGCTCTACTAGCTTTTCGAAACCTTGTTACGAGTGATTCTAGTCATTTTTTAGCCAATAATTGGACAAAAAACACTTCATTTTGCTCTTGGTTTGGTGTCACTTGTAGTCCAAAAAGGCAAAGGGTTGTAGCCTTGACTCTTCCTAATTTGCAACTTCAAGGCACAATTTCGCCGTCTTTGGCCAATCTATCTTTTCTCATAGAGCTAAATCTCGCAAACAACAACTTACACAGTGAAATCCCTGATGGCATTGGCCGCTTGCCTCGTCTACGAGTGATTGATATTCAGAACAATCAGCTGCATGGAAGTATTCCAACAAGTCTATTTCAACACGGGAGTGTTCAAATCATTTCATTGGCTTTCAATAAACTCGGTGGTGAAATGTGGAACGGTACATGGTATGTACCCGAACTCAGAGTCTTAAATCTCAGGAACAATACCATTACAGGTGTGATCCCTCCTTCTATTGGAAATGCCACAAAGTTGATGAACTTCAGTTTGAATGGGAATAGAATCAACGGCAACATTCCAATGGAGATTGGTAATCTAAGCCAACTTGTTGAGTTGTCGTTGTCTCGTAATCAATTAACAGGTTCCATTCCTTCAACATTGTTTAATATCTCCTCCCTTCTCGTCGTGTCTCTGGCATACAATAGCCTTTCAGGTCCTCTGTTTCCTGATGATCGACGTAACGTTCTTTCATCAAACCTCGAGCATATAGGTGTATCATACAATCAAATCACTGGTCACATTCCTTCCAACATCTGTCAATTCACAGCTCTCAGAGTTCTGTCCATATCATACAACAACATAACTGGAGAAATACCGAGAAATATTGGTTGTTTAGCCAAG</w:t>
      </w:r>
      <w:r>
        <w:lastRenderedPageBreak/>
        <w:t>CTCGAAGAGTTTTATATCGGTTATAATGCAATAAATGGAACAATTCCTGCTTCATTAGGCAATATTTCAACTCTTCAAAATCTTCATTGCGGAAGCAATCACATGGAGGGAGAACTTCCTCCAGAATTAGGAAAGCTATCAAACTTAAGACAAATCAATTTCGAAGAAAATTATAATCTTATTGGTGAAATTCCGAATACTATTTTCAACATATCTTCTTTGGAGTTCATTGCTTTCACTTTCAACTACCTTTCAGGTAGAATTCCGAATCTTCTTCACCTTCCAAATCTTATACAACTTCTCTTAGCAAACAATCAGCTCGAAGGTGAAATTCCTCGGTACATCACAAATGCTACGAATCTTGAGCTGTTAGAGCTATCAGATAACCTTCTCACAGGTACTATTCCTAATGATTTAGGAAATCTTCGCGAGCTGCGAGATCTTTTCCTACATCATAATCAACTTACTGAGTTGGGATTCTTTGATTCTTTGGTGAAATGTAGGATGTTGAGATATGTACAAGTGGGATCGAATCCGTTGAATGATGTTCTGCCAAGTAGTATTGGCAATCTTTCATCTACTGTTGAATACTTTCATATTGGAGATGCACAAATCAATGGATTCATTCCCACTAGTACAGGCAACATGACCGGTCTTACAACGCTAGTTTTTCAAGATAACAGTTTGACAGGAAACATTCCTCGTGAGATCCGTAAGCTTAAACAACTCCAAGGTTTATTTCTAGTTAACAATGGACTACAGGGGGACATAGCAGAGGTAGTATGTGATTTATCGAATTTGGTTCGATTAGCTCTGTCTGAAAATGAGCTCTCGGGGGTGATTCCGGAATGTTTAGGAAATCTTACCATGCTACAACAACTTTTTTTAGGTTCTAACAAGTTTGAATCAAAGCTACCTTTAAGCTTTTGGAAGATGAGTAGTCTTCTATATTTAAACATGTCGCGTAATTCTATAAAGGGAGAAGTTCCATCAGATATCGGAGAACTTAAAGCTATTGTAGCAATCGATATCTCTGGTAACCATTTCTCGGGGTCGATACCAAGCAATTTGGGGGAACTTCAAACCTTGAAGTTACTTTCCTTATCGAACAATTCGTTTTCAGGTCCAATTCCATTTTCCTTTTCAAACTTGAAAAGCTTGGAATTCTTGGATTTGTCTTTGAATAACTTGTCAGGTACTATTCCTAAGTCTTTCGAAAAGCTTTTGTACCTTACAAGCATCAACGTCTCGTTTAATGTTTTAGAAGGTGAAATACCTAGTGGTGGTGTGTTTGCAAACTCCACCCTGCAATCATTTAGTGGGAACAAAGGTCTATGTGGAAGGCAAATATTGGAGGTTCCTGCTTGTGCTATCACTACTCCTGAACAACAACAATCAAAATCGAAGAAGCTTGTGCTAAAAATTGTCACTCCGATGGTTATTTCATTCTTTCTGATATTCTTGTTGGTTGTCTCGATTTGGATAATGAAACGAAAGAAGAAAGGGAAGTCCAAAGATGTTGAAAAGGTTCCGGAGATGAGGACTTATCAATTGATTTCTTATCATGAGATTCAACGAGCAACTAACAATTTTGATGAATCCAATTTGATTGGCGTGGGAGGTTCTGGCTCTGTGTACAAAGCCACATTAGCTAGTGGAATTGTGGTTGCAATTAAGGTACTGGATTTGGAAAATGAGGAAGTATGCAAAAGGTTTGATACTGAATGCGAAGTGATGAGAAATGTTAGACACAAAAACCTTGTTTCGGTGATCACTACGTGTTCTAGTGAACACATAAGAGCCTTTGTTCTGCAGTATATGCCCAACGGAAGTCTTGACAATTGGTTGTACAAAGAAGATCGCCACTTAAAACTTCGTCAAAGAGTCACCATAATGCTTGATGTAGCTATGGCAATTGAATATCTACATCATGGTAATGACACCCCAATAGTTCATTGTGACCTCAAGCCAGCCAACGTTCTTTTGGATGAAGATATGGTGGCGCGTGTTGGTGATTTTGGCATCTCAAAGATTTTAGCTGTAAGCAAATCCATGGCACATACAAAGACATTAGGCACTCTTGGATATATTGCACCAGAATATGGCTCGGAGGGAATAGTGTCCACTCGTGGTGATGTTTACAGTTATGGCATCATGCTGATGGAGGTTTTGGCAAAAAGAAGGCCAACAGGTGAAGAGATATTCAACGAAAATCTTGGCTTGAGGGAGTGGATAACGCGAGCATTTCCAAGAACTATGATGGAAGTTGTGGACGCGGATATGTTTCATGATGGAGAAAAAATTACTTCCGAAAGTGAAATATGCATACTCTCCATGATAGAACTGGCTTTAGATTGCACAAAGGCAACACCAGAATCAAGGATAACCATGAAAGATGTAGTCAAGAGGCTTAACAAAATAAAGAACACATTTGGAAACATAGAAGTAAATTAGAATCTCTTTGTGTTGTTTTTTTCTTTTAAGTTTGTAAGTTGATACTCAATCAATCTGTTTGTCATACTTTTCATTTGTCTGTTTTTTTAAAAAAATGTCTTTCTTTTTTGGCATCTCTTAAAA</w:t>
      </w:r>
      <w:bookmarkStart w:id="0" w:name="_GoBack"/>
      <w:bookmarkEnd w:id="0"/>
    </w:p>
    <w:sectPr w:rsidR="00D31680" w:rsidSect="001F43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680"/>
    <w:rsid w:val="001F4374"/>
    <w:rsid w:val="00D3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5E35B28-3132-4245-B471-EA19BEE4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7702</Words>
  <Characters>43904</Characters>
  <Application>Microsoft Office Word</Application>
  <DocSecurity>0</DocSecurity>
  <Lines>365</Lines>
  <Paragraphs>103</Paragraphs>
  <ScaleCrop>false</ScaleCrop>
  <Company/>
  <LinksUpToDate>false</LinksUpToDate>
  <CharactersWithSpaces>5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</dc:creator>
  <cp:keywords/>
  <dc:description/>
  <cp:lastModifiedBy>Xiao Lin</cp:lastModifiedBy>
  <cp:revision>1</cp:revision>
  <dcterms:created xsi:type="dcterms:W3CDTF">2019-05-19T09:53:00Z</dcterms:created>
  <dcterms:modified xsi:type="dcterms:W3CDTF">2019-05-19T09:54:00Z</dcterms:modified>
</cp:coreProperties>
</file>